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F3A519" w14:textId="0B038919" w:rsidR="00762520" w:rsidRPr="002333F0" w:rsidRDefault="00FC68FC" w:rsidP="00526E05">
      <w:pPr>
        <w:pStyle w:val="Titre1"/>
        <w:spacing w:before="0" w:after="0"/>
        <w:rPr>
          <w:rFonts w:ascii="Times New Roman" w:hAnsi="Times New Roman" w:cs="Times New Roman"/>
          <w:sz w:val="22"/>
          <w:szCs w:val="22"/>
          <w:lang w:val="en-CA"/>
        </w:rPr>
      </w:pPr>
      <w:bookmarkStart w:id="0" w:name="_Hlk166057086"/>
      <w:r w:rsidRPr="002333F0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="00003658" w:rsidRPr="002333F0">
        <w:rPr>
          <w:rFonts w:ascii="Times New Roman" w:hAnsi="Times New Roman" w:cs="Times New Roman"/>
          <w:sz w:val="22"/>
          <w:szCs w:val="22"/>
          <w:lang w:val="en-CA"/>
        </w:rPr>
        <w:t>Interview guide post DDFI</w:t>
      </w:r>
    </w:p>
    <w:bookmarkEnd w:id="0"/>
    <w:p w14:paraId="6C8A2B51" w14:textId="77777777" w:rsidR="00736481" w:rsidRPr="002333F0" w:rsidRDefault="00736481" w:rsidP="470037B6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FEAFA60" w14:textId="28611E9F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2333F0">
        <w:rPr>
          <w:rFonts w:ascii="Times New Roman" w:hAnsi="Times New Roman" w:cs="Times New Roman"/>
          <w:sz w:val="22"/>
          <w:szCs w:val="22"/>
          <w:lang w:val="en-CA"/>
        </w:rPr>
        <w:t xml:space="preserve">We invited you to this interview today because you participated in the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Diagonale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des </w:t>
      </w:r>
      <w:proofErr w:type="spellStart"/>
      <w:r>
        <w:rPr>
          <w:rFonts w:ascii="Times New Roman" w:hAnsi="Times New Roman" w:cs="Times New Roman"/>
          <w:sz w:val="22"/>
          <w:szCs w:val="22"/>
          <w:lang w:val="en-CA"/>
        </w:rPr>
        <w:t>fous</w:t>
      </w:r>
      <w:proofErr w:type="spellEnd"/>
      <w:r>
        <w:rPr>
          <w:rFonts w:ascii="Times New Roman" w:hAnsi="Times New Roman" w:cs="Times New Roman"/>
          <w:sz w:val="22"/>
          <w:szCs w:val="22"/>
          <w:lang w:val="en-CA"/>
        </w:rPr>
        <w:t xml:space="preserve"> inclusive (DDFI)</w:t>
      </w:r>
      <w:r w:rsidRPr="002333F0">
        <w:rPr>
          <w:rFonts w:ascii="Times New Roman" w:hAnsi="Times New Roman" w:cs="Times New Roman"/>
          <w:sz w:val="22"/>
          <w:szCs w:val="22"/>
          <w:lang w:val="en-CA"/>
        </w:rPr>
        <w:t xml:space="preserve">. We would like to learn more about the quality of </w:t>
      </w:r>
      <w:r>
        <w:rPr>
          <w:rFonts w:ascii="Times New Roman" w:hAnsi="Times New Roman" w:cs="Times New Roman"/>
          <w:sz w:val="22"/>
          <w:szCs w:val="22"/>
          <w:lang w:val="en-CA"/>
        </w:rPr>
        <w:t>participation during</w:t>
      </w:r>
      <w:r w:rsidRPr="002333F0">
        <w:rPr>
          <w:rFonts w:ascii="Times New Roman" w:hAnsi="Times New Roman" w:cs="Times New Roman"/>
          <w:sz w:val="22"/>
          <w:szCs w:val="22"/>
          <w:lang w:val="en-CA"/>
        </w:rPr>
        <w:t xml:space="preserve"> DDFI, the obstacles and facilitators, and the effects of this event on the social participation of people with and without physical disabilities.</w:t>
      </w:r>
    </w:p>
    <w:p w14:paraId="349408DF" w14:textId="77777777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2E251E3E" w14:textId="77777777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2333F0">
        <w:rPr>
          <w:rFonts w:ascii="Times New Roman" w:hAnsi="Times New Roman" w:cs="Times New Roman"/>
          <w:sz w:val="22"/>
          <w:szCs w:val="22"/>
          <w:lang w:val="en-CA"/>
        </w:rPr>
        <w:t>As indicated in the consent form, the audio and video of this session will be recorded and transcribed. I will let you know when I start recording. If a name appears in the interview, it will be removed from the transcript and replaced with a pseudonym. Do you have any questions before we begin?</w:t>
      </w:r>
    </w:p>
    <w:p w14:paraId="6105F216" w14:textId="77777777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C250D5C" w14:textId="77777777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  <w:r w:rsidRPr="002333F0">
        <w:rPr>
          <w:rFonts w:ascii="Times New Roman" w:hAnsi="Times New Roman" w:cs="Times New Roman"/>
          <w:sz w:val="22"/>
          <w:szCs w:val="22"/>
          <w:lang w:val="en-CA"/>
        </w:rPr>
        <w:t>I will now start recording.</w:t>
      </w:r>
    </w:p>
    <w:p w14:paraId="747E5451" w14:textId="77777777" w:rsidR="002333F0" w:rsidRPr="002333F0" w:rsidRDefault="002333F0" w:rsidP="002333F0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972D5C4" w14:textId="5B0536D9" w:rsidR="000B217E" w:rsidRPr="00D566BA" w:rsidRDefault="000B217E" w:rsidP="000B217E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[</w:t>
      </w:r>
      <w:r w:rsidR="00477797" w:rsidRPr="007E4888">
        <w:rPr>
          <w:rFonts w:ascii="Times New Roman" w:hAnsi="Times New Roman" w:cs="Times New Roman"/>
          <w:bCs/>
          <w:i/>
          <w:sz w:val="22"/>
          <w:szCs w:val="22"/>
          <w:lang w:val="en-CA"/>
        </w:rPr>
        <w:t>If it is their first interview</w:t>
      </w: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]</w:t>
      </w:r>
    </w:p>
    <w:p w14:paraId="3F62D9D1" w14:textId="77777777" w:rsidR="009E4361" w:rsidRPr="00D566BA" w:rsidRDefault="009E4361" w:rsidP="000B217E">
      <w:pPr>
        <w:rPr>
          <w:rFonts w:ascii="Times New Roman" w:hAnsi="Times New Roman" w:cs="Times New Roman"/>
          <w:b/>
          <w:i/>
          <w:sz w:val="22"/>
          <w:szCs w:val="22"/>
          <w:lang w:val="en-CA"/>
        </w:rPr>
      </w:pPr>
    </w:p>
    <w:p w14:paraId="53084B45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F82981">
        <w:rPr>
          <w:rFonts w:ascii="Times New Roman" w:hAnsi="Times New Roman" w:cs="Times New Roman"/>
          <w:b/>
          <w:iCs/>
          <w:sz w:val="22"/>
          <w:szCs w:val="22"/>
          <w:lang w:val="en-CA"/>
        </w:rPr>
        <w:t>Introductory question</w:t>
      </w: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— Tell me a little about yourself.</w:t>
      </w:r>
    </w:p>
    <w:p w14:paraId="003C68F1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289294FB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Elicitation questions:</w:t>
      </w:r>
    </w:p>
    <w:p w14:paraId="1A6A3A34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a.    What do you do for a living? School, work, etc.</w:t>
      </w:r>
    </w:p>
    <w:p w14:paraId="784796A8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b.    How do you like to spend your free time?</w:t>
      </w:r>
    </w:p>
    <w:p w14:paraId="6D6BACF4" w14:textId="6ADECB06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</w:t>
      </w:r>
      <w:r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   </w:t>
      </w: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What activities do you like to do in your free time? </w:t>
      </w:r>
    </w:p>
    <w:p w14:paraId="56D70B7E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d.    What other hobbies, sports, or recreational activities do you participate in?</w:t>
      </w:r>
    </w:p>
    <w:p w14:paraId="12E0CE8C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.    When did you start participating in DDFI? </w:t>
      </w:r>
    </w:p>
    <w:p w14:paraId="5560884E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>f.    Is there anything else about yourself that you think is relevant for us to know?</w:t>
      </w:r>
    </w:p>
    <w:p w14:paraId="735A020F" w14:textId="77777777" w:rsidR="00D566BA" w:rsidRPr="00D566BA" w:rsidRDefault="00D566BA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5F0DDE9A" w14:textId="4662F624" w:rsidR="00D566BA" w:rsidRPr="008030DB" w:rsidRDefault="00177BDD" w:rsidP="00D566BA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030DB">
        <w:rPr>
          <w:rFonts w:ascii="Times New Roman" w:hAnsi="Times New Roman" w:cs="Times New Roman"/>
          <w:bCs/>
          <w:iCs/>
          <w:sz w:val="22"/>
          <w:szCs w:val="22"/>
          <w:lang w:val="en-CA"/>
        </w:rPr>
        <w:t>[</w:t>
      </w:r>
      <w:r w:rsidRPr="008030DB">
        <w:rPr>
          <w:rFonts w:ascii="Times New Roman" w:hAnsi="Times New Roman" w:cs="Times New Roman"/>
          <w:bCs/>
          <w:i/>
          <w:sz w:val="22"/>
          <w:szCs w:val="22"/>
          <w:lang w:val="en-CA"/>
        </w:rPr>
        <w:t>Questions for everyone</w:t>
      </w:r>
      <w:r w:rsidRPr="008030DB">
        <w:rPr>
          <w:rFonts w:ascii="Times New Roman" w:hAnsi="Times New Roman" w:cs="Times New Roman"/>
          <w:bCs/>
          <w:iCs/>
          <w:sz w:val="22"/>
          <w:szCs w:val="22"/>
          <w:lang w:val="en-CA"/>
        </w:rPr>
        <w:t>]</w:t>
      </w:r>
    </w:p>
    <w:p w14:paraId="11004D80" w14:textId="77777777" w:rsidR="000B217E" w:rsidRPr="008030DB" w:rsidRDefault="000B217E" w:rsidP="0086404A">
      <w:pPr>
        <w:rPr>
          <w:rFonts w:ascii="Times New Roman" w:hAnsi="Times New Roman" w:cs="Times New Roman"/>
          <w:b/>
          <w:i/>
          <w:sz w:val="22"/>
          <w:szCs w:val="22"/>
          <w:lang w:val="en-CA"/>
        </w:rPr>
      </w:pPr>
    </w:p>
    <w:p w14:paraId="437FCB94" w14:textId="77777777" w:rsidR="00F82981" w:rsidRPr="008030DB" w:rsidRDefault="00F82981" w:rsidP="0086404A">
      <w:pPr>
        <w:rPr>
          <w:rFonts w:ascii="Times New Roman" w:hAnsi="Times New Roman" w:cs="Times New Roman"/>
          <w:b/>
          <w:i/>
          <w:sz w:val="22"/>
          <w:szCs w:val="22"/>
          <w:lang w:val="en-CA"/>
        </w:rPr>
      </w:pPr>
    </w:p>
    <w:p w14:paraId="2D1DB5C7" w14:textId="08792EBC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05111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1.</w:t>
      </w: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  <w:r w:rsidR="008358B1">
        <w:rPr>
          <w:rFonts w:ascii="Times New Roman" w:hAnsi="Times New Roman" w:cs="Times New Roman"/>
          <w:bCs/>
          <w:iCs/>
          <w:sz w:val="22"/>
          <w:szCs w:val="22"/>
          <w:lang w:val="en-CA"/>
        </w:rPr>
        <w:t>How did</w:t>
      </w: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the inclusive </w:t>
      </w:r>
      <w:proofErr w:type="spellStart"/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Diagonale</w:t>
      </w:r>
      <w:proofErr w:type="spellEnd"/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des Fous </w:t>
      </w:r>
      <w:r w:rsidR="008358B1">
        <w:rPr>
          <w:rFonts w:ascii="Times New Roman" w:hAnsi="Times New Roman" w:cs="Times New Roman"/>
          <w:bCs/>
          <w:iCs/>
          <w:sz w:val="22"/>
          <w:szCs w:val="22"/>
          <w:lang w:val="en-CA"/>
        </w:rPr>
        <w:t>go?</w:t>
      </w:r>
    </w:p>
    <w:p w14:paraId="67D3615E" w14:textId="77777777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334B3754" w14:textId="4D20216C" w:rsidR="00062647" w:rsidRPr="00EA11EA" w:rsidRDefault="008358B1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566BA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licitation </w:t>
      </w:r>
      <w:r w:rsidR="00062647"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questions:</w:t>
      </w:r>
    </w:p>
    <w:p w14:paraId="679665BC" w14:textId="77777777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a. Did you consider it a positive experience?</w:t>
      </w:r>
    </w:p>
    <w:p w14:paraId="0FC9BD6F" w14:textId="77777777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b. How did your experience differ from the preparatory hikes?</w:t>
      </w:r>
    </w:p>
    <w:p w14:paraId="49750086" w14:textId="77777777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 What were some of the barriers you encountered during the DDFI?</w:t>
      </w:r>
    </w:p>
    <w:p w14:paraId="25C142B1" w14:textId="28A1ED2C" w:rsidR="007B23E3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EA11EA">
        <w:rPr>
          <w:rFonts w:ascii="Times New Roman" w:hAnsi="Times New Roman" w:cs="Times New Roman"/>
          <w:bCs/>
          <w:iCs/>
          <w:sz w:val="22"/>
          <w:szCs w:val="22"/>
          <w:lang w:val="en-CA"/>
        </w:rPr>
        <w:t>d. Can you give examples of strategies you implemented to overcome these barriers?</w:t>
      </w:r>
    </w:p>
    <w:p w14:paraId="1394E194" w14:textId="77777777" w:rsidR="00062647" w:rsidRPr="00EA11EA" w:rsidRDefault="00062647" w:rsidP="00062647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4E2F2D6E" w14:textId="77777777" w:rsidR="00062647" w:rsidRPr="00062647" w:rsidRDefault="00062647" w:rsidP="00062647">
      <w:pPr>
        <w:rPr>
          <w:rFonts w:ascii="Times New Roman" w:hAnsi="Times New Roman" w:cs="Times New Roman"/>
          <w:i/>
          <w:sz w:val="22"/>
          <w:szCs w:val="22"/>
          <w:lang w:val="en-CA"/>
        </w:rPr>
      </w:pPr>
    </w:p>
    <w:p w14:paraId="19304F72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05111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2.</w:t>
      </w: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How did you perceive your autonomy and level of involvement in the DDFI?  </w:t>
      </w:r>
    </w:p>
    <w:p w14:paraId="6D647FDC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</w:p>
    <w:p w14:paraId="438A04A5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licitation questions: </w:t>
      </w:r>
    </w:p>
    <w:p w14:paraId="20E1132C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>a.    How were you involved in decisions during the DDFI?</w:t>
      </w:r>
    </w:p>
    <w:p w14:paraId="75A941AB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>b.    What was your role in the DDFI?</w:t>
      </w:r>
    </w:p>
    <w:p w14:paraId="79493048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    What factors influenced your autonomy and level of involvement?</w:t>
      </w:r>
    </w:p>
    <w:p w14:paraId="133BA8DF" w14:textId="07CE4168" w:rsidR="009E3201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8276E0">
        <w:rPr>
          <w:rFonts w:ascii="Times New Roman" w:hAnsi="Times New Roman" w:cs="Times New Roman"/>
          <w:bCs/>
          <w:iCs/>
          <w:sz w:val="22"/>
          <w:szCs w:val="22"/>
          <w:lang w:val="en-CA"/>
        </w:rPr>
        <w:t>d.    What strategies should be implemented during initiatives such as the DDFI?</w:t>
      </w:r>
    </w:p>
    <w:p w14:paraId="0E4E29FA" w14:textId="77777777" w:rsidR="008276E0" w:rsidRPr="008276E0" w:rsidRDefault="008276E0" w:rsidP="008276E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759263E2" w14:textId="77777777" w:rsidR="008276E0" w:rsidRPr="008276E0" w:rsidRDefault="008276E0" w:rsidP="008276E0">
      <w:pPr>
        <w:rPr>
          <w:rFonts w:ascii="Times New Roman" w:hAnsi="Times New Roman" w:cs="Times New Roman"/>
          <w:sz w:val="22"/>
          <w:szCs w:val="22"/>
          <w:lang w:val="en-CA"/>
        </w:rPr>
      </w:pPr>
    </w:p>
    <w:p w14:paraId="379EF6FC" w14:textId="51E307BF" w:rsidR="00477EEB" w:rsidRDefault="00477EEB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  <w:r w:rsidRPr="00005111">
        <w:rPr>
          <w:rFonts w:ascii="Times New Roman" w:hAnsi="Times New Roman" w:cs="Times New Roman"/>
          <w:b/>
          <w:bCs/>
          <w:sz w:val="22"/>
          <w:szCs w:val="22"/>
          <w:lang w:val="en-CA"/>
        </w:rPr>
        <w:t>Question 3.</w:t>
      </w:r>
      <w:r w:rsidRPr="00477EEB">
        <w:rPr>
          <w:rFonts w:ascii="Times New Roman" w:hAnsi="Times New Roman" w:cs="Times New Roman"/>
          <w:sz w:val="22"/>
          <w:szCs w:val="22"/>
          <w:lang w:val="en-CA"/>
        </w:rPr>
        <w:t xml:space="preserve"> How did </w:t>
      </w:r>
      <w:r w:rsidR="00541FCF">
        <w:rPr>
          <w:rFonts w:ascii="Times New Roman" w:hAnsi="Times New Roman" w:cs="Times New Roman"/>
          <w:sz w:val="22"/>
          <w:szCs w:val="22"/>
          <w:lang w:val="en-CA"/>
        </w:rPr>
        <w:t xml:space="preserve">the </w:t>
      </w:r>
      <w:r w:rsidRPr="00477EEB">
        <w:rPr>
          <w:rFonts w:ascii="Times New Roman" w:hAnsi="Times New Roman" w:cs="Times New Roman"/>
          <w:sz w:val="22"/>
          <w:szCs w:val="22"/>
          <w:lang w:val="en-CA"/>
        </w:rPr>
        <w:t>DDFI influence your sense of belonging to the group?</w:t>
      </w:r>
    </w:p>
    <w:p w14:paraId="72497EFD" w14:textId="77777777" w:rsidR="00541FCF" w:rsidRPr="00477EEB" w:rsidRDefault="00541FCF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</w:p>
    <w:p w14:paraId="6875E641" w14:textId="77777777" w:rsidR="00477EEB" w:rsidRPr="00477EEB" w:rsidRDefault="00477EEB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  <w:r w:rsidRPr="00477EEB">
        <w:rPr>
          <w:rFonts w:ascii="Times New Roman" w:hAnsi="Times New Roman" w:cs="Times New Roman"/>
          <w:sz w:val="22"/>
          <w:szCs w:val="22"/>
          <w:lang w:val="en-CA"/>
        </w:rPr>
        <w:t xml:space="preserve">Elicitation questions: </w:t>
      </w:r>
    </w:p>
    <w:p w14:paraId="0E0F3B1C" w14:textId="1F3DF14B" w:rsidR="00477EEB" w:rsidRPr="00477EEB" w:rsidRDefault="00477EEB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  <w:r w:rsidRPr="00477EEB">
        <w:rPr>
          <w:rFonts w:ascii="Times New Roman" w:hAnsi="Times New Roman" w:cs="Times New Roman"/>
          <w:sz w:val="22"/>
          <w:szCs w:val="22"/>
          <w:lang w:val="en-CA"/>
        </w:rPr>
        <w:lastRenderedPageBreak/>
        <w:t xml:space="preserve">a. How did your relationship with the group evolve from </w:t>
      </w:r>
      <w:r w:rsidR="001D0FFD">
        <w:rPr>
          <w:rFonts w:ascii="Times New Roman" w:hAnsi="Times New Roman" w:cs="Times New Roman"/>
          <w:sz w:val="22"/>
          <w:szCs w:val="22"/>
          <w:lang w:val="en-CA"/>
        </w:rPr>
        <w:t>the beginning of your involvement to</w:t>
      </w:r>
      <w:r w:rsidRPr="00477EEB">
        <w:rPr>
          <w:rFonts w:ascii="Times New Roman" w:hAnsi="Times New Roman" w:cs="Times New Roman"/>
          <w:sz w:val="22"/>
          <w:szCs w:val="22"/>
          <w:lang w:val="en-CA"/>
        </w:rPr>
        <w:t xml:space="preserve"> the end of the project?</w:t>
      </w:r>
    </w:p>
    <w:p w14:paraId="795B5F6F" w14:textId="0052C4A5" w:rsidR="00477EEB" w:rsidRPr="00477EEB" w:rsidRDefault="00477EEB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  <w:r w:rsidRPr="00477EEB">
        <w:rPr>
          <w:rFonts w:ascii="Times New Roman" w:hAnsi="Times New Roman" w:cs="Times New Roman"/>
          <w:sz w:val="22"/>
          <w:szCs w:val="22"/>
          <w:lang w:val="en-CA"/>
        </w:rPr>
        <w:t>b.</w:t>
      </w:r>
      <w:r w:rsidR="003A4190">
        <w:rPr>
          <w:rFonts w:ascii="Times New Roman" w:hAnsi="Times New Roman" w:cs="Times New Roman"/>
          <w:sz w:val="22"/>
          <w:szCs w:val="22"/>
          <w:lang w:val="en-CA"/>
        </w:rPr>
        <w:t xml:space="preserve"> </w:t>
      </w:r>
      <w:r w:rsidRPr="00477EEB">
        <w:rPr>
          <w:rFonts w:ascii="Times New Roman" w:hAnsi="Times New Roman" w:cs="Times New Roman"/>
          <w:sz w:val="22"/>
          <w:szCs w:val="22"/>
          <w:lang w:val="en-CA"/>
        </w:rPr>
        <w:t xml:space="preserve">What factors affect </w:t>
      </w:r>
      <w:proofErr w:type="gramStart"/>
      <w:r w:rsidRPr="00477EEB">
        <w:rPr>
          <w:rFonts w:ascii="Times New Roman" w:hAnsi="Times New Roman" w:cs="Times New Roman"/>
          <w:sz w:val="22"/>
          <w:szCs w:val="22"/>
          <w:lang w:val="en-CA"/>
        </w:rPr>
        <w:t>whether or not</w:t>
      </w:r>
      <w:proofErr w:type="gramEnd"/>
      <w:r w:rsidRPr="00477EEB">
        <w:rPr>
          <w:rFonts w:ascii="Times New Roman" w:hAnsi="Times New Roman" w:cs="Times New Roman"/>
          <w:sz w:val="22"/>
          <w:szCs w:val="22"/>
          <w:lang w:val="en-CA"/>
        </w:rPr>
        <w:t xml:space="preserve"> you feel like an integral part of the group?</w:t>
      </w:r>
    </w:p>
    <w:p w14:paraId="4169235B" w14:textId="5837BB5A" w:rsidR="00477EEB" w:rsidRPr="001D0FFD" w:rsidRDefault="00477EEB" w:rsidP="00477EEB">
      <w:pPr>
        <w:pStyle w:val="Paragraphedeliste"/>
        <w:ind w:left="0"/>
        <w:rPr>
          <w:rFonts w:ascii="Times New Roman" w:hAnsi="Times New Roman" w:cs="Times New Roman"/>
          <w:sz w:val="22"/>
          <w:szCs w:val="22"/>
          <w:lang w:val="en-CA"/>
        </w:rPr>
      </w:pPr>
      <w:r w:rsidRPr="001D0FFD">
        <w:rPr>
          <w:rFonts w:ascii="Times New Roman" w:hAnsi="Times New Roman" w:cs="Times New Roman"/>
          <w:sz w:val="22"/>
          <w:szCs w:val="22"/>
          <w:lang w:val="en-CA"/>
        </w:rPr>
        <w:t>c. What role or importance did the “inclusive” aspect of the adventure have on the quality of your experience?</w:t>
      </w:r>
    </w:p>
    <w:p w14:paraId="0FA3BCB4" w14:textId="2B087FB5" w:rsidR="00156FAA" w:rsidRPr="001D0FFD" w:rsidRDefault="00477EEB" w:rsidP="00477EEB">
      <w:pPr>
        <w:pStyle w:val="Paragraphedeliste"/>
        <w:ind w:left="0"/>
        <w:rPr>
          <w:rFonts w:ascii="Times New Roman" w:hAnsi="Times New Roman" w:cs="Times New Roman"/>
          <w:color w:val="000000" w:themeColor="text1"/>
          <w:sz w:val="22"/>
          <w:szCs w:val="22"/>
          <w:lang w:val="en-CA"/>
        </w:rPr>
      </w:pPr>
      <w:r w:rsidRPr="001D0FFD">
        <w:rPr>
          <w:rFonts w:ascii="Times New Roman" w:hAnsi="Times New Roman" w:cs="Times New Roman"/>
          <w:sz w:val="22"/>
          <w:szCs w:val="22"/>
          <w:lang w:val="en-CA"/>
        </w:rPr>
        <w:t>d. What are the main barriers to implementing an inclusive approach like yours?</w:t>
      </w:r>
    </w:p>
    <w:p w14:paraId="62395A1C" w14:textId="322E6A6F" w:rsidR="00796B8A" w:rsidRDefault="00796B8A" w:rsidP="00736481">
      <w:pPr>
        <w:rPr>
          <w:rFonts w:ascii="Times New Roman" w:hAnsi="Times New Roman" w:cs="Times New Roman"/>
          <w:b/>
          <w:i/>
          <w:sz w:val="22"/>
          <w:szCs w:val="22"/>
          <w:lang w:val="en-CA"/>
        </w:rPr>
      </w:pPr>
    </w:p>
    <w:p w14:paraId="12579540" w14:textId="77777777" w:rsidR="00F82981" w:rsidRPr="001D0FFD" w:rsidRDefault="00F82981" w:rsidP="00736481">
      <w:pPr>
        <w:rPr>
          <w:rFonts w:ascii="Times New Roman" w:hAnsi="Times New Roman" w:cs="Times New Roman"/>
          <w:b/>
          <w:i/>
          <w:sz w:val="22"/>
          <w:szCs w:val="22"/>
          <w:lang w:val="en-CA"/>
        </w:rPr>
      </w:pPr>
    </w:p>
    <w:p w14:paraId="1EC3C6A5" w14:textId="5B3306FB" w:rsidR="00541FCF" w:rsidRPr="00541FCF" w:rsidRDefault="00541FCF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05111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4.</w:t>
      </w: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How did </w:t>
      </w:r>
      <w:r>
        <w:rPr>
          <w:rFonts w:ascii="Times New Roman" w:hAnsi="Times New Roman" w:cs="Times New Roman"/>
          <w:bCs/>
          <w:iCs/>
          <w:sz w:val="22"/>
          <w:szCs w:val="22"/>
          <w:lang w:val="en-CA"/>
        </w:rPr>
        <w:t>the DDFI</w:t>
      </w: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challenge you?</w:t>
      </w:r>
    </w:p>
    <w:p w14:paraId="57A8732B" w14:textId="77777777" w:rsidR="00541FCF" w:rsidRPr="00541FCF" w:rsidRDefault="00541FCF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</w:p>
    <w:p w14:paraId="7457208B" w14:textId="77777777" w:rsidR="00541FCF" w:rsidRPr="00541FCF" w:rsidRDefault="00541FCF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licitation questions: </w:t>
      </w:r>
    </w:p>
    <w:p w14:paraId="4D88723A" w14:textId="4AB5FD51" w:rsidR="00541FCF" w:rsidRPr="00541FCF" w:rsidRDefault="00541FCF" w:rsidP="006C6612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a. Physically?</w:t>
      </w:r>
    </w:p>
    <w:p w14:paraId="0692ECF9" w14:textId="36BA4EAD" w:rsidR="00541FCF" w:rsidRPr="00541FCF" w:rsidRDefault="00541FCF" w:rsidP="006C6612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b. Socially?</w:t>
      </w:r>
    </w:p>
    <w:p w14:paraId="4D99AE06" w14:textId="5CDE1396" w:rsidR="00541FCF" w:rsidRPr="00541FCF" w:rsidRDefault="00541FCF" w:rsidP="006C6612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</w:t>
      </w:r>
      <w:r w:rsidR="006C6612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What are the accessibility and inclusion challenges for people with reduced mobility?</w:t>
      </w:r>
    </w:p>
    <w:p w14:paraId="1BB60468" w14:textId="77777777" w:rsidR="00541FCF" w:rsidRPr="00541FCF" w:rsidRDefault="00541FCF" w:rsidP="006C6612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d. How did the DDFI challenge your abilities?</w:t>
      </w:r>
    </w:p>
    <w:p w14:paraId="0DBEB8D3" w14:textId="68F46D9A" w:rsidR="00541FCF" w:rsidRDefault="00541FCF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541FCF">
        <w:rPr>
          <w:rFonts w:ascii="Times New Roman" w:hAnsi="Times New Roman" w:cs="Times New Roman"/>
          <w:bCs/>
          <w:iCs/>
          <w:sz w:val="22"/>
          <w:szCs w:val="22"/>
          <w:lang w:val="en-CA"/>
        </w:rPr>
        <w:t>e. How did you perceive your skill level in relation to the level of challenge?</w:t>
      </w:r>
    </w:p>
    <w:p w14:paraId="55368BB7" w14:textId="77777777" w:rsidR="00FD6344" w:rsidRDefault="00FD6344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5839C29B" w14:textId="77777777" w:rsidR="00FD6344" w:rsidRPr="00FD6344" w:rsidRDefault="00FD6344" w:rsidP="00541FCF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6D8E751D" w14:textId="1F5EF0CE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05111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5.</w:t>
      </w: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  <w:r w:rsidR="002C73A8">
        <w:rPr>
          <w:rFonts w:ascii="Times New Roman" w:hAnsi="Times New Roman" w:cs="Times New Roman"/>
          <w:bCs/>
          <w:iCs/>
          <w:sz w:val="22"/>
          <w:szCs w:val="22"/>
          <w:lang w:val="en-CA"/>
        </w:rPr>
        <w:t>What</w:t>
      </w: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skills have </w:t>
      </w:r>
      <w:r w:rsidR="002C73A8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you </w:t>
      </w: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>acquired through your experience at DDFI</w:t>
      </w:r>
      <w:r w:rsidR="002C73A8">
        <w:rPr>
          <w:rFonts w:ascii="Times New Roman" w:hAnsi="Times New Roman" w:cs="Times New Roman"/>
          <w:bCs/>
          <w:iCs/>
          <w:sz w:val="22"/>
          <w:szCs w:val="22"/>
          <w:lang w:val="en-CA"/>
        </w:rPr>
        <w:t>?</w:t>
      </w:r>
    </w:p>
    <w:p w14:paraId="0D2FBEFE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7BBEC77F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licitation questions: </w:t>
      </w:r>
    </w:p>
    <w:p w14:paraId="60F8604D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>a. How would you describe the evolution of your inclusive outdoor skills?</w:t>
      </w:r>
    </w:p>
    <w:p w14:paraId="33934BE8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>b. What lessons can be learned from your new skills?</w:t>
      </w:r>
    </w:p>
    <w:p w14:paraId="34D3C645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 What were the successes?</w:t>
      </w:r>
    </w:p>
    <w:p w14:paraId="078A4A9A" w14:textId="3B6A0761" w:rsidR="00B41515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>d. What skills were key to meeting the challenge?</w:t>
      </w:r>
    </w:p>
    <w:p w14:paraId="6AAD2D6C" w14:textId="77777777" w:rsidR="003E58D6" w:rsidRPr="003E58D6" w:rsidRDefault="003E58D6" w:rsidP="003E58D6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75B866D4" w14:textId="77777777" w:rsidR="003E58D6" w:rsidRPr="003E58D6" w:rsidRDefault="003E58D6" w:rsidP="003E58D6">
      <w:pPr>
        <w:rPr>
          <w:rFonts w:ascii="Times New Roman" w:hAnsi="Times New Roman" w:cs="Times New Roman"/>
          <w:b/>
          <w:i/>
          <w:color w:val="000000" w:themeColor="text1"/>
          <w:sz w:val="22"/>
          <w:szCs w:val="22"/>
          <w:lang w:val="en-CA"/>
        </w:rPr>
      </w:pPr>
    </w:p>
    <w:p w14:paraId="35BC6BAF" w14:textId="2261ADA6" w:rsidR="00B644CC" w:rsidRPr="00B644CC" w:rsidRDefault="00B644CC" w:rsidP="00B644CC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0F2107">
        <w:rPr>
          <w:rFonts w:ascii="Times New Roman" w:hAnsi="Times New Roman" w:cs="Times New Roman"/>
          <w:b/>
          <w:iCs/>
          <w:color w:val="000000" w:themeColor="text1"/>
          <w:sz w:val="22"/>
          <w:szCs w:val="22"/>
          <w:lang w:val="en-CA"/>
        </w:rPr>
        <w:t>Question 6.</w:t>
      </w: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 xml:space="preserve"> </w:t>
      </w:r>
      <w:r w:rsidR="004A1DA9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 xml:space="preserve">What were your goals? </w:t>
      </w: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 xml:space="preserve">Do you consider that you have achieved </w:t>
      </w:r>
      <w:r w:rsidR="004A1DA9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them</w:t>
      </w: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?</w:t>
      </w:r>
    </w:p>
    <w:p w14:paraId="187BF437" w14:textId="77777777" w:rsidR="00B644CC" w:rsidRDefault="00B644CC" w:rsidP="00B644CC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</w:p>
    <w:p w14:paraId="1ECC9A7B" w14:textId="7B52BD4F" w:rsidR="00B644CC" w:rsidRPr="00B644CC" w:rsidRDefault="00B644CC" w:rsidP="00B644CC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3E58D6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Elicitation questions: </w:t>
      </w:r>
    </w:p>
    <w:p w14:paraId="66549B13" w14:textId="77777777" w:rsidR="00B644CC" w:rsidRPr="00B644CC" w:rsidRDefault="00B644CC" w:rsidP="00B644CC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a.    How do you feel about achieving/not achieving this goal?</w:t>
      </w:r>
    </w:p>
    <w:p w14:paraId="56CE117A" w14:textId="77777777" w:rsidR="00B644CC" w:rsidRPr="00B644CC" w:rsidRDefault="00B644CC" w:rsidP="00B644CC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b.    What factors influence your perception of DDFI?</w:t>
      </w:r>
    </w:p>
    <w:p w14:paraId="3A814C8A" w14:textId="77777777" w:rsidR="00B644CC" w:rsidRPr="00B644CC" w:rsidRDefault="00B644CC" w:rsidP="00B644CC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c.    How do you perceive the impact of DDFI</w:t>
      </w:r>
    </w:p>
    <w:p w14:paraId="0D620E19" w14:textId="0034BE0E" w:rsidR="00B644CC" w:rsidRPr="00B644CC" w:rsidRDefault="00B644CC" w:rsidP="00B644CC">
      <w:pPr>
        <w:pStyle w:val="Paragraphedeliste"/>
        <w:numPr>
          <w:ilvl w:val="0"/>
          <w:numId w:val="40"/>
        </w:num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On participating persons with disabilities</w:t>
      </w:r>
    </w:p>
    <w:p w14:paraId="05C37EE5" w14:textId="1CF9481D" w:rsidR="00B644CC" w:rsidRPr="00B644CC" w:rsidRDefault="00B644CC" w:rsidP="00B644CC">
      <w:pPr>
        <w:pStyle w:val="Paragraphedeliste"/>
        <w:numPr>
          <w:ilvl w:val="0"/>
          <w:numId w:val="40"/>
        </w:num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On your life</w:t>
      </w:r>
    </w:p>
    <w:p w14:paraId="37E7D84E" w14:textId="3A64077D" w:rsidR="00B644CC" w:rsidRPr="00B644CC" w:rsidRDefault="00B644CC" w:rsidP="00B644CC">
      <w:pPr>
        <w:pStyle w:val="Paragraphedeliste"/>
        <w:numPr>
          <w:ilvl w:val="0"/>
          <w:numId w:val="40"/>
        </w:num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  <w:t>On society</w:t>
      </w:r>
    </w:p>
    <w:p w14:paraId="40CF7BF9" w14:textId="6F2A8DFB" w:rsidR="006F5E7C" w:rsidRPr="00B644CC" w:rsidRDefault="00B644CC" w:rsidP="00B644CC">
      <w:pPr>
        <w:pStyle w:val="Paragraphedeliste"/>
        <w:numPr>
          <w:ilvl w:val="0"/>
          <w:numId w:val="40"/>
        </w:num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fr-CA"/>
        </w:rPr>
      </w:pPr>
      <w:r w:rsidRPr="00B644CC"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fr-CA"/>
        </w:rPr>
        <w:t>On inclusive sports</w:t>
      </w:r>
    </w:p>
    <w:p w14:paraId="0F76734A" w14:textId="77777777" w:rsidR="00B644CC" w:rsidRPr="00DA15CE" w:rsidRDefault="00B644CC" w:rsidP="00B644CC">
      <w:pPr>
        <w:rPr>
          <w:rFonts w:ascii="Times New Roman" w:hAnsi="Times New Roman" w:cs="Times New Roman"/>
          <w:b/>
          <w:i/>
          <w:color w:val="31849B" w:themeColor="accent5" w:themeShade="BF"/>
          <w:sz w:val="22"/>
          <w:szCs w:val="22"/>
          <w:lang w:val="fr-CA"/>
        </w:rPr>
      </w:pPr>
    </w:p>
    <w:p w14:paraId="1AEC7F7E" w14:textId="77777777" w:rsidR="00DD41C1" w:rsidRPr="00093EBF" w:rsidRDefault="00DD41C1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F2107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7.</w:t>
      </w:r>
      <w:r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How did you feel during the DDFI?</w:t>
      </w:r>
    </w:p>
    <w:p w14:paraId="7DE3CD3A" w14:textId="77777777" w:rsidR="00DD41C1" w:rsidRPr="00093EBF" w:rsidRDefault="00DD41C1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27451CB6" w14:textId="77777777" w:rsidR="00DD41C1" w:rsidRPr="00093EBF" w:rsidRDefault="00DD41C1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>Elicitation questions:</w:t>
      </w:r>
    </w:p>
    <w:p w14:paraId="216B4883" w14:textId="4EC14A5C" w:rsidR="00DD41C1" w:rsidRPr="00093EBF" w:rsidRDefault="00DD41C1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a. What changes did you experience </w:t>
      </w:r>
      <w:r w:rsid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>from preparation to DDFI</w:t>
      </w:r>
      <w:r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in terms of experiencing “flow,” or being in the moment?</w:t>
      </w:r>
    </w:p>
    <w:p w14:paraId="2BC98DA0" w14:textId="33324AED" w:rsidR="00DD41C1" w:rsidRPr="00093EBF" w:rsidRDefault="00075E6F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>
        <w:rPr>
          <w:rFonts w:ascii="Times New Roman" w:hAnsi="Times New Roman" w:cs="Times New Roman"/>
          <w:bCs/>
          <w:iCs/>
          <w:sz w:val="22"/>
          <w:szCs w:val="22"/>
          <w:lang w:val="en-CA"/>
        </w:rPr>
        <w:t>b</w:t>
      </w:r>
      <w:r w:rsidR="00DD41C1"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>. What factors affect your sense of engagement in an activity such as the DDFI?</w:t>
      </w:r>
    </w:p>
    <w:p w14:paraId="356D3E48" w14:textId="33C29F72" w:rsidR="00827A5E" w:rsidRPr="00093EBF" w:rsidRDefault="00075E6F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>
        <w:rPr>
          <w:rFonts w:ascii="Times New Roman" w:hAnsi="Times New Roman" w:cs="Times New Roman"/>
          <w:bCs/>
          <w:iCs/>
          <w:sz w:val="22"/>
          <w:szCs w:val="22"/>
          <w:lang w:val="en-CA"/>
        </w:rPr>
        <w:t>c</w:t>
      </w:r>
      <w:r w:rsidR="00DD41C1"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>. What emotions did the DDFI evoke in you?</w:t>
      </w:r>
    </w:p>
    <w:p w14:paraId="5F8FCFD4" w14:textId="77777777" w:rsidR="00DD41C1" w:rsidRPr="00DC1930" w:rsidRDefault="00DD41C1" w:rsidP="00DD41C1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420328A8" w14:textId="77777777" w:rsidR="00DD41C1" w:rsidRPr="00DC1930" w:rsidRDefault="00DD41C1" w:rsidP="00DD41C1">
      <w:pPr>
        <w:rPr>
          <w:rFonts w:ascii="Times New Roman" w:hAnsi="Times New Roman" w:cs="Times New Roman"/>
          <w:bCs/>
          <w:iCs/>
          <w:color w:val="000000" w:themeColor="text1"/>
          <w:sz w:val="22"/>
          <w:szCs w:val="22"/>
          <w:lang w:val="en-CA"/>
        </w:rPr>
      </w:pPr>
    </w:p>
    <w:p w14:paraId="5494FECA" w14:textId="5A4D5F90" w:rsid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F2107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8</w:t>
      </w:r>
      <w:r w:rsidR="000F2107" w:rsidRPr="000F2107">
        <w:rPr>
          <w:rFonts w:ascii="Times New Roman" w:hAnsi="Times New Roman" w:cs="Times New Roman"/>
          <w:b/>
          <w:iCs/>
          <w:sz w:val="22"/>
          <w:szCs w:val="22"/>
          <w:lang w:val="en-CA"/>
        </w:rPr>
        <w:t>.</w:t>
      </w: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Based on your experience, what is most important for a quality experience?</w:t>
      </w:r>
    </w:p>
    <w:p w14:paraId="6CCE121A" w14:textId="77777777" w:rsid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706E6FB5" w14:textId="3F0982A3" w:rsidR="00DC1930" w:rsidRPr="00DC1930" w:rsidRDefault="00DC1930" w:rsidP="00DC1930">
      <w:pPr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093EBF">
        <w:rPr>
          <w:rFonts w:ascii="Times New Roman" w:hAnsi="Times New Roman" w:cs="Times New Roman"/>
          <w:bCs/>
          <w:iCs/>
          <w:sz w:val="22"/>
          <w:szCs w:val="22"/>
          <w:lang w:val="en-CA"/>
        </w:rPr>
        <w:t>Elicitation questions:</w:t>
      </w:r>
    </w:p>
    <w:p w14:paraId="72FF794D" w14:textId="77777777" w:rsidR="00DC1930" w:rsidRP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lastRenderedPageBreak/>
        <w:t>a.    What would an ideal experience look like?</w:t>
      </w:r>
    </w:p>
    <w:p w14:paraId="4DDD6AB8" w14:textId="356A96F5" w:rsidR="00DC1930" w:rsidRP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b.    How can a positive experience be maintained throughout the preparation for an event such as the </w:t>
      </w:r>
      <w:r w:rsidR="001E4A36">
        <w:rPr>
          <w:rFonts w:ascii="Times New Roman" w:hAnsi="Times New Roman" w:cs="Times New Roman"/>
          <w:bCs/>
          <w:iCs/>
          <w:sz w:val="22"/>
          <w:szCs w:val="22"/>
          <w:lang w:val="en-CA"/>
        </w:rPr>
        <w:t>DDFI</w:t>
      </w: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? </w:t>
      </w:r>
    </w:p>
    <w:p w14:paraId="4253F653" w14:textId="37BF5287" w:rsidR="00DC1930" w:rsidRP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>c.</w:t>
      </w:r>
      <w:r w:rsidR="009C33DB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</w:t>
      </w: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>If you had to do the process over again from the moment you first got involved, what would you have done differently? Why?</w:t>
      </w:r>
    </w:p>
    <w:p w14:paraId="2A1DB40E" w14:textId="77777777" w:rsid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4408AE41" w14:textId="77777777" w:rsidR="00DC1930" w:rsidRPr="00DC1930" w:rsidRDefault="00DC1930" w:rsidP="00DC1930">
      <w:pPr>
        <w:tabs>
          <w:tab w:val="left" w:pos="3304"/>
        </w:tabs>
        <w:rPr>
          <w:rFonts w:ascii="Times New Roman" w:hAnsi="Times New Roman" w:cs="Times New Roman"/>
          <w:bCs/>
          <w:iCs/>
          <w:sz w:val="22"/>
          <w:szCs w:val="22"/>
          <w:lang w:val="en-CA"/>
        </w:rPr>
      </w:pPr>
    </w:p>
    <w:p w14:paraId="0341E049" w14:textId="1EBBC7FE" w:rsidR="00C47A73" w:rsidRPr="003A4190" w:rsidRDefault="00DC1930" w:rsidP="00DC1930">
      <w:pPr>
        <w:tabs>
          <w:tab w:val="left" w:pos="3304"/>
        </w:tabs>
        <w:rPr>
          <w:rFonts w:ascii="Times New Roman" w:hAnsi="Times New Roman" w:cs="Times New Roman"/>
          <w:color w:val="C00000"/>
          <w:sz w:val="22"/>
          <w:szCs w:val="22"/>
          <w:lang w:val="en-CA"/>
        </w:rPr>
      </w:pPr>
      <w:r w:rsidRPr="000F2107">
        <w:rPr>
          <w:rFonts w:ascii="Times New Roman" w:hAnsi="Times New Roman" w:cs="Times New Roman"/>
          <w:b/>
          <w:iCs/>
          <w:sz w:val="22"/>
          <w:szCs w:val="22"/>
          <w:lang w:val="en-CA"/>
        </w:rPr>
        <w:t>Question 9.</w:t>
      </w: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 xml:space="preserve"> Is there anything else you would like to tell me about the </w:t>
      </w:r>
      <w:r w:rsidR="00A45D82">
        <w:rPr>
          <w:rFonts w:ascii="Times New Roman" w:hAnsi="Times New Roman" w:cs="Times New Roman"/>
          <w:bCs/>
          <w:iCs/>
          <w:sz w:val="22"/>
          <w:szCs w:val="22"/>
          <w:lang w:val="en-CA"/>
        </w:rPr>
        <w:t>DDFI</w:t>
      </w:r>
      <w:r w:rsidRPr="00DC1930">
        <w:rPr>
          <w:rFonts w:ascii="Times New Roman" w:hAnsi="Times New Roman" w:cs="Times New Roman"/>
          <w:bCs/>
          <w:iCs/>
          <w:sz w:val="22"/>
          <w:szCs w:val="22"/>
          <w:lang w:val="en-CA"/>
        </w:rPr>
        <w:t>?</w:t>
      </w:r>
    </w:p>
    <w:sectPr w:rsidR="00C47A73" w:rsidRPr="003A4190" w:rsidSect="00DA6755">
      <w:footerReference w:type="even" r:id="rId11"/>
      <w:footerReference w:type="default" r:id="rId12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2A6E8" w14:textId="77777777" w:rsidR="008B26FD" w:rsidRDefault="008B26FD" w:rsidP="005D152D">
      <w:r>
        <w:separator/>
      </w:r>
    </w:p>
  </w:endnote>
  <w:endnote w:type="continuationSeparator" w:id="0">
    <w:p w14:paraId="7B9944A2" w14:textId="77777777" w:rsidR="008B26FD" w:rsidRDefault="008B26FD" w:rsidP="005D1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49FFB" w14:textId="77777777" w:rsidR="00C34E48" w:rsidRDefault="00C34E48" w:rsidP="005D152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30AD1F0" w14:textId="77777777" w:rsidR="00C34E48" w:rsidRDefault="00C34E48" w:rsidP="005D152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95C86E" w14:textId="77777777" w:rsidR="00C34E48" w:rsidRDefault="00C34E48" w:rsidP="005D152D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013E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9E60D37" w14:textId="77777777" w:rsidR="00C34E48" w:rsidRDefault="00C34E48" w:rsidP="005D152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361E49" w14:textId="77777777" w:rsidR="008B26FD" w:rsidRDefault="008B26FD" w:rsidP="005D152D">
      <w:r>
        <w:separator/>
      </w:r>
    </w:p>
  </w:footnote>
  <w:footnote w:type="continuationSeparator" w:id="0">
    <w:p w14:paraId="4C3827B7" w14:textId="77777777" w:rsidR="008B26FD" w:rsidRDefault="008B26FD" w:rsidP="005D1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17D61"/>
    <w:multiLevelType w:val="multilevel"/>
    <w:tmpl w:val="80FE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7A565C3"/>
    <w:multiLevelType w:val="hybridMultilevel"/>
    <w:tmpl w:val="A11411F4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3">
      <w:start w:val="1"/>
      <w:numFmt w:val="upperRoman"/>
      <w:lvlText w:val="%2."/>
      <w:lvlJc w:val="righ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7270B0"/>
    <w:multiLevelType w:val="hybridMultilevel"/>
    <w:tmpl w:val="0AFA580E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911151"/>
    <w:multiLevelType w:val="hybridMultilevel"/>
    <w:tmpl w:val="09AEC79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41486E"/>
    <w:multiLevelType w:val="hybridMultilevel"/>
    <w:tmpl w:val="516E4B4A"/>
    <w:lvl w:ilvl="0" w:tplc="B39AAB04">
      <w:start w:val="8"/>
      <w:numFmt w:val="bullet"/>
      <w:lvlText w:val="-"/>
      <w:lvlJc w:val="left"/>
      <w:pPr>
        <w:ind w:left="108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78D386E"/>
    <w:multiLevelType w:val="hybridMultilevel"/>
    <w:tmpl w:val="1102F19E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834120"/>
    <w:multiLevelType w:val="hybridMultilevel"/>
    <w:tmpl w:val="73C249A0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C0C0019">
      <w:start w:val="1"/>
      <w:numFmt w:val="lowerLetter"/>
      <w:lvlText w:val="%2."/>
      <w:lvlJc w:val="left"/>
      <w:pPr>
        <w:ind w:left="1494" w:hanging="360"/>
      </w:pPr>
    </w:lvl>
    <w:lvl w:ilvl="2" w:tplc="0C0C001B" w:tentative="1">
      <w:start w:val="1"/>
      <w:numFmt w:val="lowerRoman"/>
      <w:lvlText w:val="%3."/>
      <w:lvlJc w:val="right"/>
      <w:pPr>
        <w:ind w:left="3240" w:hanging="180"/>
      </w:pPr>
    </w:lvl>
    <w:lvl w:ilvl="3" w:tplc="0C0C000F" w:tentative="1">
      <w:start w:val="1"/>
      <w:numFmt w:val="decimal"/>
      <w:lvlText w:val="%4."/>
      <w:lvlJc w:val="left"/>
      <w:pPr>
        <w:ind w:left="3960" w:hanging="360"/>
      </w:pPr>
    </w:lvl>
    <w:lvl w:ilvl="4" w:tplc="0C0C0019" w:tentative="1">
      <w:start w:val="1"/>
      <w:numFmt w:val="lowerLetter"/>
      <w:lvlText w:val="%5."/>
      <w:lvlJc w:val="left"/>
      <w:pPr>
        <w:ind w:left="4680" w:hanging="360"/>
      </w:pPr>
    </w:lvl>
    <w:lvl w:ilvl="5" w:tplc="0C0C001B" w:tentative="1">
      <w:start w:val="1"/>
      <w:numFmt w:val="lowerRoman"/>
      <w:lvlText w:val="%6."/>
      <w:lvlJc w:val="right"/>
      <w:pPr>
        <w:ind w:left="5400" w:hanging="180"/>
      </w:pPr>
    </w:lvl>
    <w:lvl w:ilvl="6" w:tplc="0C0C000F" w:tentative="1">
      <w:start w:val="1"/>
      <w:numFmt w:val="decimal"/>
      <w:lvlText w:val="%7."/>
      <w:lvlJc w:val="left"/>
      <w:pPr>
        <w:ind w:left="6120" w:hanging="360"/>
      </w:pPr>
    </w:lvl>
    <w:lvl w:ilvl="7" w:tplc="0C0C0019" w:tentative="1">
      <w:start w:val="1"/>
      <w:numFmt w:val="lowerLetter"/>
      <w:lvlText w:val="%8."/>
      <w:lvlJc w:val="left"/>
      <w:pPr>
        <w:ind w:left="6840" w:hanging="360"/>
      </w:pPr>
    </w:lvl>
    <w:lvl w:ilvl="8" w:tplc="0C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0947A38"/>
    <w:multiLevelType w:val="multilevel"/>
    <w:tmpl w:val="337A3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31054F4"/>
    <w:multiLevelType w:val="multilevel"/>
    <w:tmpl w:val="C65C3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5C4058D"/>
    <w:multiLevelType w:val="hybridMultilevel"/>
    <w:tmpl w:val="3CF63572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0B3723A"/>
    <w:multiLevelType w:val="hybridMultilevel"/>
    <w:tmpl w:val="F208BF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ED3205"/>
    <w:multiLevelType w:val="hybridMultilevel"/>
    <w:tmpl w:val="3C38AAD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F66926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49A2716"/>
    <w:multiLevelType w:val="multilevel"/>
    <w:tmpl w:val="DD2EAC5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36132295"/>
    <w:multiLevelType w:val="multilevel"/>
    <w:tmpl w:val="8BF827BE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2">
      <w:start w:val="1"/>
      <w:numFmt w:val="lowerLetter"/>
      <w:lvlText w:val="%3.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AA75423"/>
    <w:multiLevelType w:val="hybridMultilevel"/>
    <w:tmpl w:val="280E023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BA72D58"/>
    <w:multiLevelType w:val="hybridMultilevel"/>
    <w:tmpl w:val="185274E4"/>
    <w:lvl w:ilvl="0" w:tplc="83F01D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C6656"/>
    <w:multiLevelType w:val="hybridMultilevel"/>
    <w:tmpl w:val="1102F19E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D9C56DA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FCF3C9B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11B5D63"/>
    <w:multiLevelType w:val="multilevel"/>
    <w:tmpl w:val="B980D4C0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decimal"/>
      <w:lvlText w:val="%2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2">
      <w:start w:val="1"/>
      <w:numFmt w:val="lowerLetter"/>
      <w:lvlText w:val="%3."/>
      <w:lvlJc w:val="left"/>
      <w:pPr>
        <w:ind w:left="144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47DD2B49"/>
    <w:multiLevelType w:val="hybridMultilevel"/>
    <w:tmpl w:val="73FA9CD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2E0CF7"/>
    <w:multiLevelType w:val="hybridMultilevel"/>
    <w:tmpl w:val="45CADD0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B234CD2"/>
    <w:multiLevelType w:val="hybridMultilevel"/>
    <w:tmpl w:val="6928914C"/>
    <w:lvl w:ilvl="0" w:tplc="78D0217E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ECA53A2"/>
    <w:multiLevelType w:val="multilevel"/>
    <w:tmpl w:val="DD2EAC5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5" w15:restartNumberingAfterBreak="0">
    <w:nsid w:val="4ED7637A"/>
    <w:multiLevelType w:val="multilevel"/>
    <w:tmpl w:val="0A106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01D22DB"/>
    <w:multiLevelType w:val="hybridMultilevel"/>
    <w:tmpl w:val="791A50FC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A1361E5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D0A0789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F59331B"/>
    <w:multiLevelType w:val="hybridMultilevel"/>
    <w:tmpl w:val="8F7E6C06"/>
    <w:lvl w:ilvl="0" w:tplc="0C0C0019">
      <w:start w:val="1"/>
      <w:numFmt w:val="low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2D84A05"/>
    <w:multiLevelType w:val="multilevel"/>
    <w:tmpl w:val="E53EF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4427879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5DC7D01"/>
    <w:multiLevelType w:val="hybridMultilevel"/>
    <w:tmpl w:val="D9EA65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99A78E9"/>
    <w:multiLevelType w:val="hybridMultilevel"/>
    <w:tmpl w:val="053C1A4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6C5953CE"/>
    <w:multiLevelType w:val="multilevel"/>
    <w:tmpl w:val="ADC61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704C5E48"/>
    <w:multiLevelType w:val="hybridMultilevel"/>
    <w:tmpl w:val="EF367A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708C6888"/>
    <w:multiLevelType w:val="hybridMultilevel"/>
    <w:tmpl w:val="B9EACFA4"/>
    <w:lvl w:ilvl="0" w:tplc="0C0C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1EA6C22"/>
    <w:multiLevelType w:val="multilevel"/>
    <w:tmpl w:val="DD2EAC58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8" w15:restartNumberingAfterBreak="0">
    <w:nsid w:val="726272ED"/>
    <w:multiLevelType w:val="hybridMultilevel"/>
    <w:tmpl w:val="611C06EC"/>
    <w:lvl w:ilvl="0" w:tplc="04090019">
      <w:start w:val="1"/>
      <w:numFmt w:val="lowerLetter"/>
      <w:lvlText w:val="%1."/>
      <w:lvlJc w:val="left"/>
      <w:pPr>
        <w:ind w:left="2520" w:hanging="360"/>
      </w:pPr>
    </w:lvl>
    <w:lvl w:ilvl="1" w:tplc="0C0C0019">
      <w:start w:val="1"/>
      <w:numFmt w:val="lowerLetter"/>
      <w:lvlText w:val="%2."/>
      <w:lvlJc w:val="left"/>
      <w:pPr>
        <w:ind w:left="2520" w:hanging="360"/>
      </w:pPr>
    </w:lvl>
    <w:lvl w:ilvl="2" w:tplc="0C0C001B" w:tentative="1">
      <w:start w:val="1"/>
      <w:numFmt w:val="lowerRoman"/>
      <w:lvlText w:val="%3."/>
      <w:lvlJc w:val="right"/>
      <w:pPr>
        <w:ind w:left="3240" w:hanging="180"/>
      </w:pPr>
    </w:lvl>
    <w:lvl w:ilvl="3" w:tplc="0C0C000F" w:tentative="1">
      <w:start w:val="1"/>
      <w:numFmt w:val="decimal"/>
      <w:lvlText w:val="%4."/>
      <w:lvlJc w:val="left"/>
      <w:pPr>
        <w:ind w:left="3960" w:hanging="360"/>
      </w:pPr>
    </w:lvl>
    <w:lvl w:ilvl="4" w:tplc="0C0C0019" w:tentative="1">
      <w:start w:val="1"/>
      <w:numFmt w:val="lowerLetter"/>
      <w:lvlText w:val="%5."/>
      <w:lvlJc w:val="left"/>
      <w:pPr>
        <w:ind w:left="4680" w:hanging="360"/>
      </w:pPr>
    </w:lvl>
    <w:lvl w:ilvl="5" w:tplc="0C0C001B" w:tentative="1">
      <w:start w:val="1"/>
      <w:numFmt w:val="lowerRoman"/>
      <w:lvlText w:val="%6."/>
      <w:lvlJc w:val="right"/>
      <w:pPr>
        <w:ind w:left="5400" w:hanging="180"/>
      </w:pPr>
    </w:lvl>
    <w:lvl w:ilvl="6" w:tplc="0C0C000F" w:tentative="1">
      <w:start w:val="1"/>
      <w:numFmt w:val="decimal"/>
      <w:lvlText w:val="%7."/>
      <w:lvlJc w:val="left"/>
      <w:pPr>
        <w:ind w:left="6120" w:hanging="360"/>
      </w:pPr>
    </w:lvl>
    <w:lvl w:ilvl="7" w:tplc="0C0C0019" w:tentative="1">
      <w:start w:val="1"/>
      <w:numFmt w:val="lowerLetter"/>
      <w:lvlText w:val="%8."/>
      <w:lvlJc w:val="left"/>
      <w:pPr>
        <w:ind w:left="6840" w:hanging="360"/>
      </w:pPr>
    </w:lvl>
    <w:lvl w:ilvl="8" w:tplc="0C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772061C9"/>
    <w:multiLevelType w:val="multilevel"/>
    <w:tmpl w:val="2BA494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8116D51"/>
    <w:multiLevelType w:val="hybridMultilevel"/>
    <w:tmpl w:val="EF367A7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719940017">
    <w:abstractNumId w:val="4"/>
  </w:num>
  <w:num w:numId="2" w16cid:durableId="656542904">
    <w:abstractNumId w:val="10"/>
  </w:num>
  <w:num w:numId="3" w16cid:durableId="1245721363">
    <w:abstractNumId w:val="11"/>
  </w:num>
  <w:num w:numId="4" w16cid:durableId="661591623">
    <w:abstractNumId w:val="40"/>
  </w:num>
  <w:num w:numId="5" w16cid:durableId="1551072690">
    <w:abstractNumId w:val="18"/>
  </w:num>
  <w:num w:numId="6" w16cid:durableId="1002124657">
    <w:abstractNumId w:val="12"/>
  </w:num>
  <w:num w:numId="7" w16cid:durableId="511605730">
    <w:abstractNumId w:val="19"/>
  </w:num>
  <w:num w:numId="8" w16cid:durableId="1233002870">
    <w:abstractNumId w:val="28"/>
  </w:num>
  <w:num w:numId="9" w16cid:durableId="611130311">
    <w:abstractNumId w:val="32"/>
  </w:num>
  <w:num w:numId="10" w16cid:durableId="1909806732">
    <w:abstractNumId w:val="31"/>
  </w:num>
  <w:num w:numId="11" w16cid:durableId="1542550198">
    <w:abstractNumId w:val="27"/>
  </w:num>
  <w:num w:numId="12" w16cid:durableId="247351119">
    <w:abstractNumId w:val="33"/>
  </w:num>
  <w:num w:numId="13" w16cid:durableId="403720913">
    <w:abstractNumId w:val="15"/>
  </w:num>
  <w:num w:numId="14" w16cid:durableId="1582717943">
    <w:abstractNumId w:val="35"/>
  </w:num>
  <w:num w:numId="15" w16cid:durableId="1487280926">
    <w:abstractNumId w:val="21"/>
  </w:num>
  <w:num w:numId="16" w16cid:durableId="1025402020">
    <w:abstractNumId w:val="23"/>
  </w:num>
  <w:num w:numId="17" w16cid:durableId="1540896766">
    <w:abstractNumId w:val="9"/>
  </w:num>
  <w:num w:numId="18" w16cid:durableId="1196432245">
    <w:abstractNumId w:val="26"/>
  </w:num>
  <w:num w:numId="19" w16cid:durableId="553661376">
    <w:abstractNumId w:val="5"/>
  </w:num>
  <w:num w:numId="20" w16cid:durableId="790705970">
    <w:abstractNumId w:val="1"/>
  </w:num>
  <w:num w:numId="21" w16cid:durableId="1909684516">
    <w:abstractNumId w:val="36"/>
  </w:num>
  <w:num w:numId="22" w16cid:durableId="1941835643">
    <w:abstractNumId w:val="2"/>
  </w:num>
  <w:num w:numId="23" w16cid:durableId="1072115901">
    <w:abstractNumId w:val="17"/>
  </w:num>
  <w:num w:numId="24" w16cid:durableId="9794910">
    <w:abstractNumId w:val="38"/>
  </w:num>
  <w:num w:numId="25" w16cid:durableId="1653948006">
    <w:abstractNumId w:val="6"/>
  </w:num>
  <w:num w:numId="26" w16cid:durableId="1471243305">
    <w:abstractNumId w:val="25"/>
  </w:num>
  <w:num w:numId="27" w16cid:durableId="1382680069">
    <w:abstractNumId w:val="7"/>
  </w:num>
  <w:num w:numId="28" w16cid:durableId="1866868250">
    <w:abstractNumId w:val="30"/>
  </w:num>
  <w:num w:numId="29" w16cid:durableId="1057825047">
    <w:abstractNumId w:val="39"/>
  </w:num>
  <w:num w:numId="30" w16cid:durableId="1923559462">
    <w:abstractNumId w:val="0"/>
  </w:num>
  <w:num w:numId="31" w16cid:durableId="1751924571">
    <w:abstractNumId w:val="34"/>
  </w:num>
  <w:num w:numId="32" w16cid:durableId="1719428122">
    <w:abstractNumId w:val="8"/>
  </w:num>
  <w:num w:numId="33" w16cid:durableId="429276944">
    <w:abstractNumId w:val="37"/>
  </w:num>
  <w:num w:numId="34" w16cid:durableId="606352863">
    <w:abstractNumId w:val="13"/>
  </w:num>
  <w:num w:numId="35" w16cid:durableId="1472753090">
    <w:abstractNumId w:val="14"/>
  </w:num>
  <w:num w:numId="36" w16cid:durableId="1037002662">
    <w:abstractNumId w:val="24"/>
  </w:num>
  <w:num w:numId="37" w16cid:durableId="576522098">
    <w:abstractNumId w:val="20"/>
  </w:num>
  <w:num w:numId="38" w16cid:durableId="1455905843">
    <w:abstractNumId w:val="29"/>
  </w:num>
  <w:num w:numId="39" w16cid:durableId="1749843724">
    <w:abstractNumId w:val="22"/>
  </w:num>
  <w:num w:numId="40" w16cid:durableId="1910309818">
    <w:abstractNumId w:val="3"/>
  </w:num>
  <w:num w:numId="41" w16cid:durableId="1061267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87A"/>
    <w:rsid w:val="00000906"/>
    <w:rsid w:val="00003658"/>
    <w:rsid w:val="00005111"/>
    <w:rsid w:val="000067B9"/>
    <w:rsid w:val="000108D4"/>
    <w:rsid w:val="00010E32"/>
    <w:rsid w:val="00011E8D"/>
    <w:rsid w:val="00015A5B"/>
    <w:rsid w:val="00016AE2"/>
    <w:rsid w:val="00036064"/>
    <w:rsid w:val="00037383"/>
    <w:rsid w:val="0004133C"/>
    <w:rsid w:val="00046436"/>
    <w:rsid w:val="0005020C"/>
    <w:rsid w:val="0005117B"/>
    <w:rsid w:val="00051448"/>
    <w:rsid w:val="000547A7"/>
    <w:rsid w:val="0005546C"/>
    <w:rsid w:val="0005661E"/>
    <w:rsid w:val="00057591"/>
    <w:rsid w:val="00062647"/>
    <w:rsid w:val="00062C3D"/>
    <w:rsid w:val="00064488"/>
    <w:rsid w:val="00064F06"/>
    <w:rsid w:val="00072CEE"/>
    <w:rsid w:val="00075E6F"/>
    <w:rsid w:val="00077853"/>
    <w:rsid w:val="00077EA7"/>
    <w:rsid w:val="0009058D"/>
    <w:rsid w:val="00093EBF"/>
    <w:rsid w:val="00097D46"/>
    <w:rsid w:val="000A0B3C"/>
    <w:rsid w:val="000A3418"/>
    <w:rsid w:val="000A377A"/>
    <w:rsid w:val="000A3E68"/>
    <w:rsid w:val="000A5580"/>
    <w:rsid w:val="000A5667"/>
    <w:rsid w:val="000B1CF0"/>
    <w:rsid w:val="000B217E"/>
    <w:rsid w:val="000B29E7"/>
    <w:rsid w:val="000B7440"/>
    <w:rsid w:val="000C467D"/>
    <w:rsid w:val="000D1868"/>
    <w:rsid w:val="000D2D73"/>
    <w:rsid w:val="000E15C9"/>
    <w:rsid w:val="000E485E"/>
    <w:rsid w:val="000E4F3A"/>
    <w:rsid w:val="000F2107"/>
    <w:rsid w:val="00100C34"/>
    <w:rsid w:val="001075D0"/>
    <w:rsid w:val="001113B4"/>
    <w:rsid w:val="00111A4F"/>
    <w:rsid w:val="00111C59"/>
    <w:rsid w:val="00113837"/>
    <w:rsid w:val="00115AC3"/>
    <w:rsid w:val="00116823"/>
    <w:rsid w:val="00116C56"/>
    <w:rsid w:val="00117738"/>
    <w:rsid w:val="00124418"/>
    <w:rsid w:val="00134EF1"/>
    <w:rsid w:val="00135C47"/>
    <w:rsid w:val="00141822"/>
    <w:rsid w:val="001501F8"/>
    <w:rsid w:val="00152233"/>
    <w:rsid w:val="00156FAA"/>
    <w:rsid w:val="00157B06"/>
    <w:rsid w:val="0016080A"/>
    <w:rsid w:val="00163EE9"/>
    <w:rsid w:val="00164FDC"/>
    <w:rsid w:val="00170D80"/>
    <w:rsid w:val="00177BDD"/>
    <w:rsid w:val="001805A3"/>
    <w:rsid w:val="0018185B"/>
    <w:rsid w:val="00184461"/>
    <w:rsid w:val="00184FF3"/>
    <w:rsid w:val="001862F5"/>
    <w:rsid w:val="00187FC6"/>
    <w:rsid w:val="001926A9"/>
    <w:rsid w:val="0019484B"/>
    <w:rsid w:val="00195432"/>
    <w:rsid w:val="001A06D7"/>
    <w:rsid w:val="001A12C5"/>
    <w:rsid w:val="001A3465"/>
    <w:rsid w:val="001B02A2"/>
    <w:rsid w:val="001B6225"/>
    <w:rsid w:val="001C3401"/>
    <w:rsid w:val="001C3652"/>
    <w:rsid w:val="001C678D"/>
    <w:rsid w:val="001D0FFD"/>
    <w:rsid w:val="001D271E"/>
    <w:rsid w:val="001D47CE"/>
    <w:rsid w:val="001D798C"/>
    <w:rsid w:val="001E2B8A"/>
    <w:rsid w:val="001E4A36"/>
    <w:rsid w:val="001E5E92"/>
    <w:rsid w:val="001F0C44"/>
    <w:rsid w:val="00204B4E"/>
    <w:rsid w:val="00206788"/>
    <w:rsid w:val="002100CA"/>
    <w:rsid w:val="00211647"/>
    <w:rsid w:val="0021354A"/>
    <w:rsid w:val="00225A8D"/>
    <w:rsid w:val="00227044"/>
    <w:rsid w:val="002321BB"/>
    <w:rsid w:val="002333F0"/>
    <w:rsid w:val="002431BD"/>
    <w:rsid w:val="002508B3"/>
    <w:rsid w:val="00251456"/>
    <w:rsid w:val="00252E64"/>
    <w:rsid w:val="0025650F"/>
    <w:rsid w:val="0026013B"/>
    <w:rsid w:val="0026265B"/>
    <w:rsid w:val="002735A7"/>
    <w:rsid w:val="002747D4"/>
    <w:rsid w:val="002802AF"/>
    <w:rsid w:val="002818F2"/>
    <w:rsid w:val="002819DC"/>
    <w:rsid w:val="00281B81"/>
    <w:rsid w:val="0028684A"/>
    <w:rsid w:val="00287A9E"/>
    <w:rsid w:val="002904C0"/>
    <w:rsid w:val="00290E9E"/>
    <w:rsid w:val="002916CB"/>
    <w:rsid w:val="002A0560"/>
    <w:rsid w:val="002A1E97"/>
    <w:rsid w:val="002A405E"/>
    <w:rsid w:val="002A4476"/>
    <w:rsid w:val="002A5C16"/>
    <w:rsid w:val="002B0D75"/>
    <w:rsid w:val="002C29A4"/>
    <w:rsid w:val="002C73A8"/>
    <w:rsid w:val="002C7E16"/>
    <w:rsid w:val="002D4A4F"/>
    <w:rsid w:val="002D5E29"/>
    <w:rsid w:val="002E3B40"/>
    <w:rsid w:val="002E6C96"/>
    <w:rsid w:val="002E7300"/>
    <w:rsid w:val="002F1FB2"/>
    <w:rsid w:val="002F24A6"/>
    <w:rsid w:val="002F4701"/>
    <w:rsid w:val="002F4BCA"/>
    <w:rsid w:val="002F7A1E"/>
    <w:rsid w:val="00304A4A"/>
    <w:rsid w:val="00314A9F"/>
    <w:rsid w:val="00321FB5"/>
    <w:rsid w:val="00322361"/>
    <w:rsid w:val="0032420F"/>
    <w:rsid w:val="00324DA8"/>
    <w:rsid w:val="00330245"/>
    <w:rsid w:val="003311E3"/>
    <w:rsid w:val="003340AC"/>
    <w:rsid w:val="0033551A"/>
    <w:rsid w:val="00341DA8"/>
    <w:rsid w:val="003424CE"/>
    <w:rsid w:val="00346F10"/>
    <w:rsid w:val="00347705"/>
    <w:rsid w:val="0035031F"/>
    <w:rsid w:val="00361583"/>
    <w:rsid w:val="003629B6"/>
    <w:rsid w:val="00362F7F"/>
    <w:rsid w:val="00363119"/>
    <w:rsid w:val="00365DB3"/>
    <w:rsid w:val="00381626"/>
    <w:rsid w:val="0038172A"/>
    <w:rsid w:val="00381F73"/>
    <w:rsid w:val="0038365A"/>
    <w:rsid w:val="00386DB1"/>
    <w:rsid w:val="00387F66"/>
    <w:rsid w:val="00390548"/>
    <w:rsid w:val="003936B3"/>
    <w:rsid w:val="003A26C6"/>
    <w:rsid w:val="003A4190"/>
    <w:rsid w:val="003C749C"/>
    <w:rsid w:val="003D1DEF"/>
    <w:rsid w:val="003D2DB9"/>
    <w:rsid w:val="003D6CA9"/>
    <w:rsid w:val="003E31F6"/>
    <w:rsid w:val="003E5607"/>
    <w:rsid w:val="003E58D6"/>
    <w:rsid w:val="003F3973"/>
    <w:rsid w:val="00400832"/>
    <w:rsid w:val="00404640"/>
    <w:rsid w:val="00405AC4"/>
    <w:rsid w:val="00405FFA"/>
    <w:rsid w:val="00411091"/>
    <w:rsid w:val="00411EF3"/>
    <w:rsid w:val="00415043"/>
    <w:rsid w:val="004151DE"/>
    <w:rsid w:val="00417EB8"/>
    <w:rsid w:val="0042423A"/>
    <w:rsid w:val="00433AA9"/>
    <w:rsid w:val="00434E61"/>
    <w:rsid w:val="0045475D"/>
    <w:rsid w:val="0045575F"/>
    <w:rsid w:val="00460D75"/>
    <w:rsid w:val="00464834"/>
    <w:rsid w:val="00470EC4"/>
    <w:rsid w:val="00476C8D"/>
    <w:rsid w:val="00477797"/>
    <w:rsid w:val="00477DAC"/>
    <w:rsid w:val="00477EEB"/>
    <w:rsid w:val="00486864"/>
    <w:rsid w:val="00487C9A"/>
    <w:rsid w:val="00487E2C"/>
    <w:rsid w:val="00494316"/>
    <w:rsid w:val="004954EE"/>
    <w:rsid w:val="004968EE"/>
    <w:rsid w:val="004A0106"/>
    <w:rsid w:val="004A0CFD"/>
    <w:rsid w:val="004A11A7"/>
    <w:rsid w:val="004A1DA9"/>
    <w:rsid w:val="004B0A08"/>
    <w:rsid w:val="004B45C8"/>
    <w:rsid w:val="004B55A9"/>
    <w:rsid w:val="004C1562"/>
    <w:rsid w:val="004C630D"/>
    <w:rsid w:val="004C7D7E"/>
    <w:rsid w:val="004D2B90"/>
    <w:rsid w:val="004D361D"/>
    <w:rsid w:val="004D4864"/>
    <w:rsid w:val="004D5084"/>
    <w:rsid w:val="004D7587"/>
    <w:rsid w:val="004E11DC"/>
    <w:rsid w:val="004F0972"/>
    <w:rsid w:val="004F5772"/>
    <w:rsid w:val="004F5A1E"/>
    <w:rsid w:val="004F66EA"/>
    <w:rsid w:val="005013E3"/>
    <w:rsid w:val="00503D83"/>
    <w:rsid w:val="00513825"/>
    <w:rsid w:val="00515D45"/>
    <w:rsid w:val="0052187A"/>
    <w:rsid w:val="00525663"/>
    <w:rsid w:val="00526E05"/>
    <w:rsid w:val="00541FCF"/>
    <w:rsid w:val="00543F3C"/>
    <w:rsid w:val="00546B89"/>
    <w:rsid w:val="00547D7F"/>
    <w:rsid w:val="00560BB6"/>
    <w:rsid w:val="00573989"/>
    <w:rsid w:val="00581FEA"/>
    <w:rsid w:val="00590AAF"/>
    <w:rsid w:val="005938BA"/>
    <w:rsid w:val="00594BA5"/>
    <w:rsid w:val="0059777E"/>
    <w:rsid w:val="005A179C"/>
    <w:rsid w:val="005A6FB2"/>
    <w:rsid w:val="005B0895"/>
    <w:rsid w:val="005B206F"/>
    <w:rsid w:val="005C56B4"/>
    <w:rsid w:val="005D152D"/>
    <w:rsid w:val="005D2B2B"/>
    <w:rsid w:val="005D38E2"/>
    <w:rsid w:val="005D7191"/>
    <w:rsid w:val="005E2FBD"/>
    <w:rsid w:val="005E452E"/>
    <w:rsid w:val="005E5A97"/>
    <w:rsid w:val="005E5DFC"/>
    <w:rsid w:val="005F35C2"/>
    <w:rsid w:val="005F7704"/>
    <w:rsid w:val="00603AF4"/>
    <w:rsid w:val="00613C80"/>
    <w:rsid w:val="006177FF"/>
    <w:rsid w:val="00621750"/>
    <w:rsid w:val="00621C8C"/>
    <w:rsid w:val="00625D1F"/>
    <w:rsid w:val="00626760"/>
    <w:rsid w:val="00627BDD"/>
    <w:rsid w:val="00630B0C"/>
    <w:rsid w:val="006355AF"/>
    <w:rsid w:val="006361CB"/>
    <w:rsid w:val="00637BD0"/>
    <w:rsid w:val="006407E3"/>
    <w:rsid w:val="006422E5"/>
    <w:rsid w:val="00642926"/>
    <w:rsid w:val="00643F33"/>
    <w:rsid w:val="0064724F"/>
    <w:rsid w:val="00656B62"/>
    <w:rsid w:val="00656C9E"/>
    <w:rsid w:val="006615C1"/>
    <w:rsid w:val="00662859"/>
    <w:rsid w:val="00664657"/>
    <w:rsid w:val="00666CCE"/>
    <w:rsid w:val="00667F9F"/>
    <w:rsid w:val="006700A5"/>
    <w:rsid w:val="0067610E"/>
    <w:rsid w:val="00677B10"/>
    <w:rsid w:val="00682FF3"/>
    <w:rsid w:val="006839D8"/>
    <w:rsid w:val="00684638"/>
    <w:rsid w:val="00694178"/>
    <w:rsid w:val="0069739A"/>
    <w:rsid w:val="006B4489"/>
    <w:rsid w:val="006B7534"/>
    <w:rsid w:val="006C1CA6"/>
    <w:rsid w:val="006C341B"/>
    <w:rsid w:val="006C6612"/>
    <w:rsid w:val="006D17B9"/>
    <w:rsid w:val="006D3EEB"/>
    <w:rsid w:val="006F5E7C"/>
    <w:rsid w:val="006F78C4"/>
    <w:rsid w:val="00702A80"/>
    <w:rsid w:val="00710153"/>
    <w:rsid w:val="007126D0"/>
    <w:rsid w:val="00721A44"/>
    <w:rsid w:val="007237D5"/>
    <w:rsid w:val="007260DD"/>
    <w:rsid w:val="00736481"/>
    <w:rsid w:val="00736B35"/>
    <w:rsid w:val="0074369A"/>
    <w:rsid w:val="00747D27"/>
    <w:rsid w:val="00750305"/>
    <w:rsid w:val="007544F9"/>
    <w:rsid w:val="007606B7"/>
    <w:rsid w:val="00761BFF"/>
    <w:rsid w:val="00761E32"/>
    <w:rsid w:val="00762520"/>
    <w:rsid w:val="00762BFA"/>
    <w:rsid w:val="007630EC"/>
    <w:rsid w:val="007652AE"/>
    <w:rsid w:val="007659D4"/>
    <w:rsid w:val="007664A3"/>
    <w:rsid w:val="00774E0E"/>
    <w:rsid w:val="00777432"/>
    <w:rsid w:val="00782D0C"/>
    <w:rsid w:val="00783489"/>
    <w:rsid w:val="007842EF"/>
    <w:rsid w:val="00784AED"/>
    <w:rsid w:val="00786908"/>
    <w:rsid w:val="00792657"/>
    <w:rsid w:val="00793FAD"/>
    <w:rsid w:val="0079410B"/>
    <w:rsid w:val="0079486F"/>
    <w:rsid w:val="00796509"/>
    <w:rsid w:val="00796B8A"/>
    <w:rsid w:val="007A6183"/>
    <w:rsid w:val="007A7762"/>
    <w:rsid w:val="007B107C"/>
    <w:rsid w:val="007B23E3"/>
    <w:rsid w:val="007B55C8"/>
    <w:rsid w:val="007B74DA"/>
    <w:rsid w:val="007C32A1"/>
    <w:rsid w:val="007C5001"/>
    <w:rsid w:val="007C5283"/>
    <w:rsid w:val="007C68AB"/>
    <w:rsid w:val="007E2D37"/>
    <w:rsid w:val="007E4888"/>
    <w:rsid w:val="007E69A5"/>
    <w:rsid w:val="008030DB"/>
    <w:rsid w:val="00806872"/>
    <w:rsid w:val="00807CBB"/>
    <w:rsid w:val="00815F46"/>
    <w:rsid w:val="008200C4"/>
    <w:rsid w:val="008210CE"/>
    <w:rsid w:val="0082192C"/>
    <w:rsid w:val="008276E0"/>
    <w:rsid w:val="00827A5E"/>
    <w:rsid w:val="00831255"/>
    <w:rsid w:val="008314AD"/>
    <w:rsid w:val="00835747"/>
    <w:rsid w:val="008358B1"/>
    <w:rsid w:val="00837B72"/>
    <w:rsid w:val="0084590A"/>
    <w:rsid w:val="0085066B"/>
    <w:rsid w:val="00860B9F"/>
    <w:rsid w:val="00862BC8"/>
    <w:rsid w:val="0086404A"/>
    <w:rsid w:val="008643B5"/>
    <w:rsid w:val="008648C4"/>
    <w:rsid w:val="008704AE"/>
    <w:rsid w:val="0087056D"/>
    <w:rsid w:val="008740B1"/>
    <w:rsid w:val="008742AD"/>
    <w:rsid w:val="0088720B"/>
    <w:rsid w:val="00893620"/>
    <w:rsid w:val="00894F92"/>
    <w:rsid w:val="008A0F05"/>
    <w:rsid w:val="008A10D1"/>
    <w:rsid w:val="008A2F21"/>
    <w:rsid w:val="008A6612"/>
    <w:rsid w:val="008A75FF"/>
    <w:rsid w:val="008A7CA1"/>
    <w:rsid w:val="008A7FAD"/>
    <w:rsid w:val="008B26FD"/>
    <w:rsid w:val="008B724A"/>
    <w:rsid w:val="008C0531"/>
    <w:rsid w:val="008C44DB"/>
    <w:rsid w:val="008C51B0"/>
    <w:rsid w:val="008C5923"/>
    <w:rsid w:val="008C6BA7"/>
    <w:rsid w:val="008D71AA"/>
    <w:rsid w:val="008E26C7"/>
    <w:rsid w:val="008E43B9"/>
    <w:rsid w:val="008E5701"/>
    <w:rsid w:val="008F5804"/>
    <w:rsid w:val="0090501E"/>
    <w:rsid w:val="00910086"/>
    <w:rsid w:val="00916A4C"/>
    <w:rsid w:val="0092093C"/>
    <w:rsid w:val="009217BF"/>
    <w:rsid w:val="00921932"/>
    <w:rsid w:val="00922567"/>
    <w:rsid w:val="0092447E"/>
    <w:rsid w:val="009265CB"/>
    <w:rsid w:val="00930E4D"/>
    <w:rsid w:val="009339D4"/>
    <w:rsid w:val="00935152"/>
    <w:rsid w:val="0093743F"/>
    <w:rsid w:val="00937622"/>
    <w:rsid w:val="00952F8B"/>
    <w:rsid w:val="00955C72"/>
    <w:rsid w:val="00956287"/>
    <w:rsid w:val="00965614"/>
    <w:rsid w:val="00966CE1"/>
    <w:rsid w:val="0096704E"/>
    <w:rsid w:val="009673DD"/>
    <w:rsid w:val="00970C90"/>
    <w:rsid w:val="00975648"/>
    <w:rsid w:val="00984457"/>
    <w:rsid w:val="00991F59"/>
    <w:rsid w:val="009931CD"/>
    <w:rsid w:val="0099426D"/>
    <w:rsid w:val="0099799E"/>
    <w:rsid w:val="009A3332"/>
    <w:rsid w:val="009A3EE8"/>
    <w:rsid w:val="009A48BA"/>
    <w:rsid w:val="009B636A"/>
    <w:rsid w:val="009B6DD4"/>
    <w:rsid w:val="009C1A9C"/>
    <w:rsid w:val="009C33DB"/>
    <w:rsid w:val="009C67C9"/>
    <w:rsid w:val="009D09CE"/>
    <w:rsid w:val="009E3201"/>
    <w:rsid w:val="009E4361"/>
    <w:rsid w:val="009E587B"/>
    <w:rsid w:val="009E650E"/>
    <w:rsid w:val="00A10A1B"/>
    <w:rsid w:val="00A223BE"/>
    <w:rsid w:val="00A27A3A"/>
    <w:rsid w:val="00A30A7D"/>
    <w:rsid w:val="00A31766"/>
    <w:rsid w:val="00A3404D"/>
    <w:rsid w:val="00A41EFC"/>
    <w:rsid w:val="00A43AF6"/>
    <w:rsid w:val="00A45D82"/>
    <w:rsid w:val="00A520AB"/>
    <w:rsid w:val="00A632DE"/>
    <w:rsid w:val="00A65FCD"/>
    <w:rsid w:val="00A73B0F"/>
    <w:rsid w:val="00A82DFD"/>
    <w:rsid w:val="00A83C15"/>
    <w:rsid w:val="00A846EC"/>
    <w:rsid w:val="00A859BD"/>
    <w:rsid w:val="00A8762A"/>
    <w:rsid w:val="00A87638"/>
    <w:rsid w:val="00A8764C"/>
    <w:rsid w:val="00A92E6F"/>
    <w:rsid w:val="00AA01FC"/>
    <w:rsid w:val="00AA2C08"/>
    <w:rsid w:val="00AA7273"/>
    <w:rsid w:val="00AA7BEE"/>
    <w:rsid w:val="00AE3885"/>
    <w:rsid w:val="00AE4518"/>
    <w:rsid w:val="00AE4757"/>
    <w:rsid w:val="00AE51EF"/>
    <w:rsid w:val="00AE63EC"/>
    <w:rsid w:val="00AF1438"/>
    <w:rsid w:val="00B1158A"/>
    <w:rsid w:val="00B13A6C"/>
    <w:rsid w:val="00B3385A"/>
    <w:rsid w:val="00B33CD3"/>
    <w:rsid w:val="00B41515"/>
    <w:rsid w:val="00B42390"/>
    <w:rsid w:val="00B43829"/>
    <w:rsid w:val="00B4690F"/>
    <w:rsid w:val="00B474A4"/>
    <w:rsid w:val="00B52090"/>
    <w:rsid w:val="00B5559E"/>
    <w:rsid w:val="00B57701"/>
    <w:rsid w:val="00B578DA"/>
    <w:rsid w:val="00B57911"/>
    <w:rsid w:val="00B60EC9"/>
    <w:rsid w:val="00B62F55"/>
    <w:rsid w:val="00B644CC"/>
    <w:rsid w:val="00B64D44"/>
    <w:rsid w:val="00B711F4"/>
    <w:rsid w:val="00B72578"/>
    <w:rsid w:val="00B72E92"/>
    <w:rsid w:val="00B74504"/>
    <w:rsid w:val="00B7633D"/>
    <w:rsid w:val="00B8385F"/>
    <w:rsid w:val="00B83E85"/>
    <w:rsid w:val="00B90AE3"/>
    <w:rsid w:val="00B91573"/>
    <w:rsid w:val="00B97701"/>
    <w:rsid w:val="00BA19F2"/>
    <w:rsid w:val="00BA3882"/>
    <w:rsid w:val="00BA3888"/>
    <w:rsid w:val="00BB0F22"/>
    <w:rsid w:val="00BB1642"/>
    <w:rsid w:val="00BC0E2B"/>
    <w:rsid w:val="00BC547A"/>
    <w:rsid w:val="00BD042D"/>
    <w:rsid w:val="00BD0B15"/>
    <w:rsid w:val="00BD5137"/>
    <w:rsid w:val="00BE04A2"/>
    <w:rsid w:val="00BE22D2"/>
    <w:rsid w:val="00BE6E92"/>
    <w:rsid w:val="00BF04D2"/>
    <w:rsid w:val="00BF725C"/>
    <w:rsid w:val="00C0029C"/>
    <w:rsid w:val="00C11CD7"/>
    <w:rsid w:val="00C21993"/>
    <w:rsid w:val="00C22489"/>
    <w:rsid w:val="00C27BEF"/>
    <w:rsid w:val="00C31CD4"/>
    <w:rsid w:val="00C31DAB"/>
    <w:rsid w:val="00C32776"/>
    <w:rsid w:val="00C34E48"/>
    <w:rsid w:val="00C36F75"/>
    <w:rsid w:val="00C41F1E"/>
    <w:rsid w:val="00C42882"/>
    <w:rsid w:val="00C45DC7"/>
    <w:rsid w:val="00C47A73"/>
    <w:rsid w:val="00C51135"/>
    <w:rsid w:val="00C601B9"/>
    <w:rsid w:val="00C60C07"/>
    <w:rsid w:val="00C6226F"/>
    <w:rsid w:val="00C640AA"/>
    <w:rsid w:val="00C66D2B"/>
    <w:rsid w:val="00C67D8C"/>
    <w:rsid w:val="00C73064"/>
    <w:rsid w:val="00C76BFE"/>
    <w:rsid w:val="00C87990"/>
    <w:rsid w:val="00C92133"/>
    <w:rsid w:val="00C92DF0"/>
    <w:rsid w:val="00C95228"/>
    <w:rsid w:val="00C96480"/>
    <w:rsid w:val="00CA4FCD"/>
    <w:rsid w:val="00CB3457"/>
    <w:rsid w:val="00CC0CBF"/>
    <w:rsid w:val="00CC78AF"/>
    <w:rsid w:val="00CD036E"/>
    <w:rsid w:val="00CD43C2"/>
    <w:rsid w:val="00CD6085"/>
    <w:rsid w:val="00CD67CA"/>
    <w:rsid w:val="00CE2B92"/>
    <w:rsid w:val="00CE3515"/>
    <w:rsid w:val="00CE6513"/>
    <w:rsid w:val="00CF0C21"/>
    <w:rsid w:val="00CF2B09"/>
    <w:rsid w:val="00CF663A"/>
    <w:rsid w:val="00D01BD6"/>
    <w:rsid w:val="00D02588"/>
    <w:rsid w:val="00D03248"/>
    <w:rsid w:val="00D04AD2"/>
    <w:rsid w:val="00D061A3"/>
    <w:rsid w:val="00D106C0"/>
    <w:rsid w:val="00D12C90"/>
    <w:rsid w:val="00D25145"/>
    <w:rsid w:val="00D31326"/>
    <w:rsid w:val="00D34A7C"/>
    <w:rsid w:val="00D372FC"/>
    <w:rsid w:val="00D40679"/>
    <w:rsid w:val="00D40B52"/>
    <w:rsid w:val="00D41039"/>
    <w:rsid w:val="00D45571"/>
    <w:rsid w:val="00D51C43"/>
    <w:rsid w:val="00D51D10"/>
    <w:rsid w:val="00D52289"/>
    <w:rsid w:val="00D55105"/>
    <w:rsid w:val="00D566BA"/>
    <w:rsid w:val="00D56A48"/>
    <w:rsid w:val="00D57431"/>
    <w:rsid w:val="00D63252"/>
    <w:rsid w:val="00D63D36"/>
    <w:rsid w:val="00D67723"/>
    <w:rsid w:val="00D70625"/>
    <w:rsid w:val="00D76E1E"/>
    <w:rsid w:val="00D77CEF"/>
    <w:rsid w:val="00D811B2"/>
    <w:rsid w:val="00D9085A"/>
    <w:rsid w:val="00D90CA1"/>
    <w:rsid w:val="00D91B61"/>
    <w:rsid w:val="00D95068"/>
    <w:rsid w:val="00D96CBE"/>
    <w:rsid w:val="00DA05D5"/>
    <w:rsid w:val="00DA15CE"/>
    <w:rsid w:val="00DA6755"/>
    <w:rsid w:val="00DA6A84"/>
    <w:rsid w:val="00DB0896"/>
    <w:rsid w:val="00DB2D4C"/>
    <w:rsid w:val="00DB3BD9"/>
    <w:rsid w:val="00DB3FFA"/>
    <w:rsid w:val="00DB5E23"/>
    <w:rsid w:val="00DC1930"/>
    <w:rsid w:val="00DC5C27"/>
    <w:rsid w:val="00DC7774"/>
    <w:rsid w:val="00DD233F"/>
    <w:rsid w:val="00DD3EA4"/>
    <w:rsid w:val="00DD41C1"/>
    <w:rsid w:val="00DE65D4"/>
    <w:rsid w:val="00DF0171"/>
    <w:rsid w:val="00DF6C8B"/>
    <w:rsid w:val="00E10E17"/>
    <w:rsid w:val="00E15AD2"/>
    <w:rsid w:val="00E233ED"/>
    <w:rsid w:val="00E30CB0"/>
    <w:rsid w:val="00E3148B"/>
    <w:rsid w:val="00E4387D"/>
    <w:rsid w:val="00E472B2"/>
    <w:rsid w:val="00E57025"/>
    <w:rsid w:val="00E642DC"/>
    <w:rsid w:val="00E6560F"/>
    <w:rsid w:val="00E65A20"/>
    <w:rsid w:val="00E67DE2"/>
    <w:rsid w:val="00E76875"/>
    <w:rsid w:val="00E87514"/>
    <w:rsid w:val="00E90C23"/>
    <w:rsid w:val="00E90E98"/>
    <w:rsid w:val="00E9264A"/>
    <w:rsid w:val="00E94188"/>
    <w:rsid w:val="00EA0A66"/>
    <w:rsid w:val="00EA11EA"/>
    <w:rsid w:val="00EA55FD"/>
    <w:rsid w:val="00EB5595"/>
    <w:rsid w:val="00EB5982"/>
    <w:rsid w:val="00EB690B"/>
    <w:rsid w:val="00EC2E5D"/>
    <w:rsid w:val="00EC516C"/>
    <w:rsid w:val="00EC5EBA"/>
    <w:rsid w:val="00EE06FC"/>
    <w:rsid w:val="00EE27FA"/>
    <w:rsid w:val="00EE2F5D"/>
    <w:rsid w:val="00EE51E6"/>
    <w:rsid w:val="00EF49E0"/>
    <w:rsid w:val="00EF7DB6"/>
    <w:rsid w:val="00F13051"/>
    <w:rsid w:val="00F31534"/>
    <w:rsid w:val="00F32FC7"/>
    <w:rsid w:val="00F44795"/>
    <w:rsid w:val="00F508F3"/>
    <w:rsid w:val="00F518A3"/>
    <w:rsid w:val="00F54BAD"/>
    <w:rsid w:val="00F60410"/>
    <w:rsid w:val="00F60ECC"/>
    <w:rsid w:val="00F62E10"/>
    <w:rsid w:val="00F737C8"/>
    <w:rsid w:val="00F7402D"/>
    <w:rsid w:val="00F82572"/>
    <w:rsid w:val="00F82981"/>
    <w:rsid w:val="00F8368D"/>
    <w:rsid w:val="00F84318"/>
    <w:rsid w:val="00F90556"/>
    <w:rsid w:val="00F91022"/>
    <w:rsid w:val="00F97010"/>
    <w:rsid w:val="00FA5A3D"/>
    <w:rsid w:val="00FB22DF"/>
    <w:rsid w:val="00FB6A7A"/>
    <w:rsid w:val="00FB7469"/>
    <w:rsid w:val="00FB748F"/>
    <w:rsid w:val="00FC2ECA"/>
    <w:rsid w:val="00FC4F4C"/>
    <w:rsid w:val="00FC599A"/>
    <w:rsid w:val="00FC5C92"/>
    <w:rsid w:val="00FC68FC"/>
    <w:rsid w:val="00FD6344"/>
    <w:rsid w:val="00FD6690"/>
    <w:rsid w:val="00FF0DBE"/>
    <w:rsid w:val="00FF3A4A"/>
    <w:rsid w:val="00FF4A9A"/>
    <w:rsid w:val="00FF548B"/>
    <w:rsid w:val="1EFF5015"/>
    <w:rsid w:val="39FA5B11"/>
    <w:rsid w:val="470037B6"/>
    <w:rsid w:val="63E54A36"/>
    <w:rsid w:val="660AE46D"/>
    <w:rsid w:val="6624BB80"/>
    <w:rsid w:val="71BF5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A9B7C5"/>
  <w14:defaultImageDpi w14:val="330"/>
  <w15:docId w15:val="{7AB41963-14F4-954F-9C3F-10690540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762520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AU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9484B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rsid w:val="00762520"/>
    <w:rPr>
      <w:rFonts w:ascii="Arial" w:eastAsia="Times New Roman" w:hAnsi="Arial" w:cs="Arial"/>
      <w:b/>
      <w:bCs/>
      <w:kern w:val="32"/>
      <w:sz w:val="32"/>
      <w:szCs w:val="32"/>
      <w:lang w:val="en-AU"/>
    </w:rPr>
  </w:style>
  <w:style w:type="character" w:styleId="Marquedecommentaire">
    <w:name w:val="annotation reference"/>
    <w:basedOn w:val="Policepardfaut"/>
    <w:uiPriority w:val="99"/>
    <w:semiHidden/>
    <w:unhideWhenUsed/>
    <w:rsid w:val="000547A7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547A7"/>
  </w:style>
  <w:style w:type="character" w:customStyle="1" w:styleId="CommentaireCar">
    <w:name w:val="Commentaire Car"/>
    <w:basedOn w:val="Policepardfaut"/>
    <w:link w:val="Commentaire"/>
    <w:uiPriority w:val="99"/>
    <w:rsid w:val="000547A7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47A7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47A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547A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47A7"/>
    <w:rPr>
      <w:rFonts w:ascii="Lucida Grande" w:hAnsi="Lucida Grande" w:cs="Lucida Grande"/>
      <w:sz w:val="18"/>
      <w:szCs w:val="18"/>
    </w:rPr>
  </w:style>
  <w:style w:type="character" w:customStyle="1" w:styleId="printanswer">
    <w:name w:val="printanswer"/>
    <w:basedOn w:val="Policepardfaut"/>
    <w:rsid w:val="005D152D"/>
  </w:style>
  <w:style w:type="paragraph" w:styleId="Pieddepage">
    <w:name w:val="footer"/>
    <w:basedOn w:val="Normal"/>
    <w:link w:val="PieddepageCar"/>
    <w:uiPriority w:val="99"/>
    <w:unhideWhenUsed/>
    <w:rsid w:val="005D152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D152D"/>
  </w:style>
  <w:style w:type="character" w:styleId="Numrodepage">
    <w:name w:val="page number"/>
    <w:basedOn w:val="Policepardfaut"/>
    <w:uiPriority w:val="99"/>
    <w:semiHidden/>
    <w:unhideWhenUsed/>
    <w:rsid w:val="005D152D"/>
  </w:style>
  <w:style w:type="paragraph" w:styleId="En-tte">
    <w:name w:val="header"/>
    <w:basedOn w:val="Normal"/>
    <w:link w:val="En-tteCar"/>
    <w:uiPriority w:val="99"/>
    <w:unhideWhenUsed/>
    <w:rsid w:val="00C67D8C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C67D8C"/>
  </w:style>
  <w:style w:type="character" w:customStyle="1" w:styleId="eop">
    <w:name w:val="eop"/>
    <w:basedOn w:val="Policepardfaut"/>
    <w:rsid w:val="002916CB"/>
  </w:style>
  <w:style w:type="paragraph" w:styleId="Rvision">
    <w:name w:val="Revision"/>
    <w:hidden/>
    <w:uiPriority w:val="99"/>
    <w:semiHidden/>
    <w:rsid w:val="00FD6690"/>
  </w:style>
  <w:style w:type="paragraph" w:styleId="Notedefin">
    <w:name w:val="endnote text"/>
    <w:basedOn w:val="Normal"/>
    <w:link w:val="NotedefinCar"/>
    <w:uiPriority w:val="99"/>
    <w:semiHidden/>
    <w:unhideWhenUsed/>
    <w:rsid w:val="007B23E3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7B23E3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7B23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142AF92DE39479AFAF830F386A09F" ma:contentTypeVersion="8" ma:contentTypeDescription="Crée un document." ma:contentTypeScope="" ma:versionID="946275b47e0c4feb2bb72fcc968bc0cc">
  <xsd:schema xmlns:xsd="http://www.w3.org/2001/XMLSchema" xmlns:xs="http://www.w3.org/2001/XMLSchema" xmlns:p="http://schemas.microsoft.com/office/2006/metadata/properties" xmlns:ns2="4ddae8a6-9fe5-4b9e-a41d-4379ec692e73" targetNamespace="http://schemas.microsoft.com/office/2006/metadata/properties" ma:root="true" ma:fieldsID="9c4809fdba95347e9b540026f56c65b1" ns2:_="">
    <xsd:import namespace="4ddae8a6-9fe5-4b9e-a41d-4379ec692e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dae8a6-9fe5-4b9e-a41d-4379ec692e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738669-B5AE-4431-A2C9-A08E113DD1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dae8a6-9fe5-4b9e-a41d-4379ec692e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205F38-91C9-4370-A791-AFE028ECEB1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914F14-301B-4723-B3E4-900CEF1D9E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BFC77EF-AFF5-4916-B749-D03067055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705</Words>
  <Characters>3460</Characters>
  <Application>Microsoft Office Word</Application>
  <DocSecurity>0</DocSecurity>
  <Lines>111</Lines>
  <Paragraphs>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RIS</Company>
  <LinksUpToDate>false</LinksUpToDate>
  <CharactersWithSpaces>4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ois Routhier</dc:creator>
  <cp:keywords/>
  <dc:description/>
  <cp:lastModifiedBy>Raphaël Ouellet</cp:lastModifiedBy>
  <cp:revision>43</cp:revision>
  <cp:lastPrinted>2016-10-17T17:13:00Z</cp:lastPrinted>
  <dcterms:created xsi:type="dcterms:W3CDTF">2025-11-26T19:04:00Z</dcterms:created>
  <dcterms:modified xsi:type="dcterms:W3CDTF">2025-12-17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142AF92DE39479AFAF830F386A09F</vt:lpwstr>
  </property>
  <property fmtid="{D5CDD505-2E9C-101B-9397-08002B2CF9AE}" pid="3" name="MediaServiceImageTags">
    <vt:lpwstr/>
  </property>
  <property fmtid="{D5CDD505-2E9C-101B-9397-08002B2CF9AE}" pid="4" name="Order">
    <vt:r8>18792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</Properties>
</file>